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ackground w:color="FFFFFF" w:themeColor="background1"/>
  <w:body>
    <w:p w14:paraId="49670EB3" w14:textId="77777777" w:rsidR="009E1ECE" w:rsidRPr="001955FE" w:rsidRDefault="009E1ECE" w:rsidP="000608F4">
      <w:pPr>
        <w:spacing w:line="360" w:lineRule="auto"/>
        <w:rPr>
          <w:rFonts w:ascii="Times New Roman" w:hAnsi="Times New Roman" w:cs="Times New Roman"/>
        </w:rPr>
      </w:pPr>
    </w:p>
    <w:p w14:paraId="11ABCB90" w14:textId="77777777" w:rsidR="009E1ECE" w:rsidRPr="001955FE" w:rsidRDefault="009E1ECE" w:rsidP="000608F4">
      <w:pPr>
        <w:spacing w:line="360" w:lineRule="auto"/>
        <w:jc w:val="center"/>
        <w:rPr>
          <w:rFonts w:ascii="Times New Roman" w:hAnsi="Times New Roman" w:cs="Times New Roman"/>
          <w:sz w:val="28"/>
          <w:szCs w:val="28"/>
        </w:rPr>
      </w:pPr>
    </w:p>
    <w:p w14:paraId="774CD380" w14:textId="200F7DD4" w:rsidR="00286C37" w:rsidRPr="001955FE" w:rsidRDefault="00286C37">
      <w:pPr>
        <w:rPr>
          <w:rFonts w:ascii="Times New Roman" w:hAnsi="Times New Roman" w:cs="Times New Roman"/>
          <w:b/>
          <w:bCs/>
        </w:rPr>
      </w:pPr>
      <w:r w:rsidRPr="001955FE">
        <w:rPr>
          <w:rFonts w:ascii="Times New Roman" w:hAnsi="Times New Roman" w:cs="Times New Roman"/>
          <w:b/>
          <w:bCs/>
        </w:rPr>
        <w:t>Online Resource 1</w:t>
      </w:r>
    </w:p>
    <w:p w14:paraId="7F2D8BA7" w14:textId="77777777" w:rsidR="00286C37" w:rsidRPr="001955FE" w:rsidRDefault="00286C37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009D189" w14:textId="5C1A4819" w:rsidR="00AB6749" w:rsidRPr="001955FE" w:rsidRDefault="00AB6749">
      <w:pPr>
        <w:rPr>
          <w:rFonts w:ascii="Times New Roman" w:hAnsi="Times New Roman" w:cs="Times New Roman"/>
          <w:sz w:val="20"/>
          <w:szCs w:val="20"/>
        </w:rPr>
      </w:pPr>
      <w:r w:rsidRPr="001955FE">
        <w:rPr>
          <w:rFonts w:ascii="Times New Roman" w:hAnsi="Times New Roman" w:cs="Times New Roman"/>
          <w:b/>
          <w:bCs/>
          <w:sz w:val="20"/>
          <w:szCs w:val="20"/>
        </w:rPr>
        <w:t xml:space="preserve">Article title: </w:t>
      </w:r>
      <w:r w:rsidR="00286C37" w:rsidRPr="001955FE">
        <w:rPr>
          <w:rFonts w:ascii="Times New Roman" w:hAnsi="Times New Roman" w:cs="Times New Roman"/>
          <w:sz w:val="20"/>
          <w:szCs w:val="20"/>
        </w:rPr>
        <w:t>The development and evaluation of an educational video for breast cancer patients requiring adjuvant radiation therapy</w:t>
      </w:r>
    </w:p>
    <w:p w14:paraId="527608C7" w14:textId="77777777" w:rsidR="00EF529B" w:rsidRPr="001955FE" w:rsidRDefault="00EF529B">
      <w:pPr>
        <w:rPr>
          <w:rFonts w:ascii="Times New Roman" w:hAnsi="Times New Roman" w:cs="Times New Roman"/>
          <w:sz w:val="20"/>
          <w:szCs w:val="20"/>
        </w:rPr>
      </w:pPr>
    </w:p>
    <w:p w14:paraId="41DA8A73" w14:textId="3EE17B17" w:rsidR="00AB6749" w:rsidRPr="001955FE" w:rsidRDefault="00AB6749">
      <w:pPr>
        <w:rPr>
          <w:rFonts w:ascii="Times New Roman" w:hAnsi="Times New Roman" w:cs="Times New Roman"/>
          <w:sz w:val="20"/>
          <w:szCs w:val="20"/>
        </w:rPr>
      </w:pPr>
      <w:r w:rsidRPr="001955FE">
        <w:rPr>
          <w:rFonts w:ascii="Times New Roman" w:hAnsi="Times New Roman" w:cs="Times New Roman"/>
          <w:b/>
          <w:bCs/>
          <w:sz w:val="20"/>
          <w:szCs w:val="20"/>
        </w:rPr>
        <w:t xml:space="preserve">Journal: </w:t>
      </w:r>
      <w:r w:rsidRPr="001955FE">
        <w:rPr>
          <w:rFonts w:ascii="Times New Roman" w:hAnsi="Times New Roman" w:cs="Times New Roman"/>
          <w:sz w:val="20"/>
          <w:szCs w:val="20"/>
        </w:rPr>
        <w:t>Journal of Cancer Education</w:t>
      </w:r>
    </w:p>
    <w:p w14:paraId="2A44274D" w14:textId="77777777" w:rsidR="00EF529B" w:rsidRPr="001955FE" w:rsidRDefault="00EF529B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753E270" w14:textId="47A28789" w:rsidR="00AB6749" w:rsidRPr="00FC3A16" w:rsidRDefault="00AB6749" w:rsidP="00286C37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FC3A16">
        <w:rPr>
          <w:rFonts w:ascii="Times New Roman" w:hAnsi="Times New Roman" w:cs="Times New Roman"/>
          <w:b/>
          <w:bCs/>
          <w:sz w:val="20"/>
          <w:szCs w:val="20"/>
        </w:rPr>
        <w:t>Author names:</w:t>
      </w:r>
      <w:r w:rsidR="00286C37" w:rsidRPr="00FC3A16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286C37" w:rsidRPr="00FC3A16">
        <w:rPr>
          <w:rFonts w:ascii="Times New Roman" w:hAnsi="Times New Roman" w:cs="Times New Roman"/>
          <w:sz w:val="20"/>
          <w:szCs w:val="20"/>
        </w:rPr>
        <w:t xml:space="preserve">Yvonne Moussa, Yobelli Jimenez, Wei Wang, </w:t>
      </w:r>
      <w:proofErr w:type="spellStart"/>
      <w:r w:rsidR="00286C37" w:rsidRPr="00FC3A16">
        <w:rPr>
          <w:rFonts w:ascii="Times New Roman" w:hAnsi="Times New Roman" w:cs="Times New Roman"/>
          <w:sz w:val="20"/>
          <w:szCs w:val="20"/>
        </w:rPr>
        <w:t>Najmun</w:t>
      </w:r>
      <w:proofErr w:type="spellEnd"/>
      <w:r w:rsidR="00286C37" w:rsidRPr="00FC3A16">
        <w:rPr>
          <w:rFonts w:ascii="Times New Roman" w:hAnsi="Times New Roman" w:cs="Times New Roman"/>
          <w:sz w:val="20"/>
          <w:szCs w:val="20"/>
        </w:rPr>
        <w:t xml:space="preserve"> Nahar, Verity Ahern, Kirsty Stuart</w:t>
      </w:r>
      <w:r w:rsidR="00286C37" w:rsidRPr="00FC3A16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</w:p>
    <w:p w14:paraId="7D7E5065" w14:textId="199C9E9B" w:rsidR="00286C37" w:rsidRPr="001955FE" w:rsidRDefault="00286C37" w:rsidP="00286C37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1955FE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Corresponding Author: </w:t>
      </w:r>
      <w:r w:rsidRPr="001955FE">
        <w:rPr>
          <w:rFonts w:ascii="Times New Roman" w:hAnsi="Times New Roman" w:cs="Times New Roman"/>
          <w:sz w:val="20"/>
          <w:szCs w:val="20"/>
          <w:lang w:val="en-US"/>
        </w:rPr>
        <w:t>Associate Professor Kirsty Stuart</w:t>
      </w:r>
    </w:p>
    <w:p w14:paraId="3D7DAD79" w14:textId="29936FFC" w:rsidR="00EF529B" w:rsidRPr="001955FE" w:rsidRDefault="00EF529B" w:rsidP="00286C37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955FE">
        <w:rPr>
          <w:rFonts w:ascii="Times New Roman" w:hAnsi="Times New Roman" w:cs="Times New Roman"/>
          <w:sz w:val="20"/>
          <w:szCs w:val="20"/>
          <w:lang w:val="en-US"/>
        </w:rPr>
        <w:t>Affiliations:</w:t>
      </w:r>
    </w:p>
    <w:p w14:paraId="3F11AD13" w14:textId="77777777" w:rsidR="00EF529B" w:rsidRPr="001955FE" w:rsidRDefault="00EF529B" w:rsidP="00EF529B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955FE">
        <w:rPr>
          <w:rFonts w:ascii="Times New Roman" w:hAnsi="Times New Roman" w:cs="Times New Roman"/>
          <w:sz w:val="20"/>
          <w:szCs w:val="20"/>
          <w:lang w:val="en-US"/>
        </w:rPr>
        <w:t>Sydney Medical School, C24–Westmead Hospital, The University of Sydney, Sydney, New South Wales, Australia</w:t>
      </w:r>
    </w:p>
    <w:p w14:paraId="2429835A" w14:textId="77777777" w:rsidR="00EF529B" w:rsidRPr="001955FE" w:rsidRDefault="00EF529B" w:rsidP="00EF529B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955FE">
        <w:rPr>
          <w:rFonts w:ascii="Times New Roman" w:hAnsi="Times New Roman" w:cs="Times New Roman"/>
          <w:sz w:val="20"/>
          <w:szCs w:val="20"/>
          <w:lang w:val="en-US"/>
        </w:rPr>
        <w:t>Westmead Breast Cancer Institute, Westmead Hospital, Sydney, New South Wales, Australia</w:t>
      </w:r>
    </w:p>
    <w:p w14:paraId="4968D25A" w14:textId="67A0D82D" w:rsidR="00EF529B" w:rsidRPr="001955FE" w:rsidRDefault="00EF529B" w:rsidP="00EF529B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955FE">
        <w:rPr>
          <w:rFonts w:ascii="Times New Roman" w:hAnsi="Times New Roman" w:cs="Times New Roman"/>
          <w:sz w:val="20"/>
          <w:szCs w:val="20"/>
          <w:lang w:val="en-US"/>
        </w:rPr>
        <w:t>Department of Radiation Oncology, Crown Princess Mary Cancer Centre, Westmead Hospital, NSW, Australia</w:t>
      </w:r>
    </w:p>
    <w:p w14:paraId="210E3FEB" w14:textId="66D89661" w:rsidR="00286C37" w:rsidRPr="001955FE" w:rsidRDefault="00286C37" w:rsidP="00286C37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1955FE">
        <w:rPr>
          <w:rFonts w:ascii="Times New Roman" w:hAnsi="Times New Roman" w:cs="Times New Roman"/>
          <w:sz w:val="20"/>
          <w:szCs w:val="20"/>
        </w:rPr>
        <w:t>E</w:t>
      </w:r>
      <w:r w:rsidR="00EF529B" w:rsidRPr="001955FE">
        <w:rPr>
          <w:rFonts w:ascii="Times New Roman" w:hAnsi="Times New Roman" w:cs="Times New Roman"/>
          <w:sz w:val="20"/>
          <w:szCs w:val="20"/>
        </w:rPr>
        <w:t>mail</w:t>
      </w:r>
      <w:r w:rsidRPr="001955FE">
        <w:rPr>
          <w:rFonts w:ascii="Times New Roman" w:hAnsi="Times New Roman" w:cs="Times New Roman"/>
          <w:sz w:val="20"/>
          <w:szCs w:val="20"/>
        </w:rPr>
        <w:t xml:space="preserve">: </w:t>
      </w:r>
      <w:hyperlink r:id="rId8" w:history="1">
        <w:r w:rsidRPr="001955FE">
          <w:rPr>
            <w:rStyle w:val="Hyperlink"/>
            <w:rFonts w:ascii="Times New Roman" w:hAnsi="Times New Roman" w:cs="Times New Roman"/>
            <w:sz w:val="20"/>
            <w:szCs w:val="20"/>
          </w:rPr>
          <w:t>Kirsty.Stuart@health.nsw.gov.au</w:t>
        </w:r>
      </w:hyperlink>
      <w:r w:rsidRPr="001955FE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17333902" w14:textId="77777777" w:rsidR="00EF529B" w:rsidRPr="001955FE" w:rsidRDefault="00EF529B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FC93324" w14:textId="77777777" w:rsidR="00EF529B" w:rsidRPr="001955FE" w:rsidRDefault="00EF529B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6FA2834" w14:textId="77777777" w:rsidR="00EF529B" w:rsidRPr="001955FE" w:rsidRDefault="00EF529B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C800958" w14:textId="77777777" w:rsidR="00EF529B" w:rsidRPr="001955FE" w:rsidRDefault="00EF529B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6167CF8" w14:textId="77777777" w:rsidR="00EF529B" w:rsidRPr="001955FE" w:rsidRDefault="00EF529B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D2F3EF0" w14:textId="77777777" w:rsidR="00EF529B" w:rsidRPr="001955FE" w:rsidRDefault="00EF529B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6B36477" w14:textId="77777777" w:rsidR="00EF529B" w:rsidRPr="001955FE" w:rsidRDefault="00EF529B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4C82519" w14:textId="77777777" w:rsidR="00EF529B" w:rsidRPr="001955FE" w:rsidRDefault="00EF529B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40FCD80" w14:textId="77777777" w:rsidR="00EF529B" w:rsidRPr="001955FE" w:rsidRDefault="00EF529B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DF105E0" w14:textId="77777777" w:rsidR="00EF529B" w:rsidRPr="001955FE" w:rsidRDefault="00EF529B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98BC0A3" w14:textId="77777777" w:rsidR="00EF529B" w:rsidRPr="001955FE" w:rsidRDefault="00EF529B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FB3C6C2" w14:textId="77777777" w:rsidR="00EF529B" w:rsidRPr="001955FE" w:rsidRDefault="00EF529B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A14CE09" w14:textId="77777777" w:rsidR="00EF529B" w:rsidRPr="001955FE" w:rsidRDefault="00EF529B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354078D" w14:textId="77777777" w:rsidR="00EF529B" w:rsidRPr="001955FE" w:rsidRDefault="00EF529B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04F6B2D" w14:textId="77777777" w:rsidR="00EF529B" w:rsidRPr="001955FE" w:rsidRDefault="00EF529B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D7890FE" w14:textId="77777777" w:rsidR="00EF529B" w:rsidRPr="001955FE" w:rsidRDefault="00EF529B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F6251EF" w14:textId="77777777" w:rsidR="00EF529B" w:rsidRPr="001955FE" w:rsidRDefault="00EF529B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E426419" w14:textId="77777777" w:rsidR="00EF529B" w:rsidRPr="001955FE" w:rsidRDefault="00EF529B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ECC25A6" w14:textId="77777777" w:rsidR="00EF529B" w:rsidRPr="001955FE" w:rsidRDefault="00EF529B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D2BD399" w14:textId="77777777" w:rsidR="00EF529B" w:rsidRPr="001955FE" w:rsidRDefault="00EF529B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0809456" w14:textId="77777777" w:rsidR="00EF529B" w:rsidRPr="001955FE" w:rsidRDefault="00EF529B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3C3F365" w14:textId="77777777" w:rsidR="00EF529B" w:rsidRPr="001955FE" w:rsidRDefault="00EF529B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9505A6D" w14:textId="77777777" w:rsidR="00EF529B" w:rsidRPr="001955FE" w:rsidRDefault="00EF529B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7EE95A9" w14:textId="77777777" w:rsidR="00EF529B" w:rsidRPr="001955FE" w:rsidRDefault="00EF529B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E5D49DF" w14:textId="77777777" w:rsidR="00EF529B" w:rsidRPr="001955FE" w:rsidRDefault="00EF529B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183180F" w14:textId="77777777" w:rsidR="00EF529B" w:rsidRPr="001955FE" w:rsidRDefault="00EF529B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83017C6" w14:textId="77777777" w:rsidR="00EF529B" w:rsidRPr="001955FE" w:rsidRDefault="00EF529B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CFFF660" w14:textId="77777777" w:rsidR="00EF529B" w:rsidRPr="001955FE" w:rsidRDefault="00EF529B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A3CE59C" w14:textId="77777777" w:rsidR="00EF529B" w:rsidRPr="001955FE" w:rsidRDefault="00EF529B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9FE4BE3" w14:textId="77777777" w:rsidR="00EF529B" w:rsidRPr="001955FE" w:rsidRDefault="00EF529B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7D690A5" w14:textId="77777777" w:rsidR="00EF529B" w:rsidRPr="001955FE" w:rsidRDefault="00EF529B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717931F" w14:textId="77777777" w:rsidR="00EF529B" w:rsidRPr="001955FE" w:rsidRDefault="00EF529B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B8C5071" w14:textId="77777777" w:rsidR="00EF529B" w:rsidRPr="001955FE" w:rsidRDefault="00EF529B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8C8F60D" w14:textId="77777777" w:rsidR="00EF529B" w:rsidRPr="001955FE" w:rsidRDefault="00EF529B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0C9D59F" w14:textId="77777777" w:rsidR="00EF529B" w:rsidRPr="001955FE" w:rsidRDefault="00EF529B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35718AB" w14:textId="77777777" w:rsidR="00EF529B" w:rsidRPr="001955FE" w:rsidRDefault="00EF529B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477824E" w14:textId="77777777" w:rsidR="00EF529B" w:rsidRPr="001955FE" w:rsidRDefault="00EF529B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00F9DA1" w14:textId="77777777" w:rsidR="00EF529B" w:rsidRPr="001955FE" w:rsidRDefault="00EF529B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68B3055" w14:textId="77777777" w:rsidR="00EF529B" w:rsidRPr="001955FE" w:rsidRDefault="00EF529B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EE0EB33" w14:textId="77777777" w:rsidR="00EF529B" w:rsidRPr="001955FE" w:rsidRDefault="00EF529B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34BAC5A" w14:textId="77777777" w:rsidR="00EF529B" w:rsidRPr="001955FE" w:rsidRDefault="00EF529B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63873CC" w14:textId="77777777" w:rsidR="00EF529B" w:rsidRPr="001955FE" w:rsidRDefault="00EF529B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456DF31" w14:textId="77777777" w:rsidR="00EF529B" w:rsidRPr="001955FE" w:rsidRDefault="00EF529B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9D06952" w14:textId="77777777" w:rsidR="00EF529B" w:rsidRPr="001955FE" w:rsidRDefault="00EF529B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B3DB098" w14:textId="77777777" w:rsidR="00EF529B" w:rsidRPr="001955FE" w:rsidRDefault="00EF529B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1256D72" w14:textId="77777777" w:rsidR="00EF529B" w:rsidRPr="001955FE" w:rsidRDefault="00EF529B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2D665D1" w14:textId="2284698D" w:rsidR="00024454" w:rsidRPr="001955FE" w:rsidRDefault="00887D7A">
      <w:pPr>
        <w:rPr>
          <w:rFonts w:ascii="Times New Roman" w:hAnsi="Times New Roman" w:cs="Times New Roman"/>
          <w:sz w:val="20"/>
          <w:szCs w:val="20"/>
        </w:rPr>
      </w:pPr>
      <w:r w:rsidRPr="001955FE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Supplementary Table 1</w:t>
      </w:r>
      <w:r w:rsidRPr="001955F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024454" w:rsidRPr="001955FE">
        <w:rPr>
          <w:rFonts w:ascii="Times New Roman" w:hAnsi="Times New Roman" w:cs="Times New Roman"/>
          <w:sz w:val="20"/>
          <w:szCs w:val="20"/>
        </w:rPr>
        <w:t>Demographic and clinical characteristics of focus group participants</w:t>
      </w:r>
    </w:p>
    <w:p w14:paraId="2581E6CA" w14:textId="77777777" w:rsidR="00EF529B" w:rsidRPr="001955FE" w:rsidRDefault="00EF529B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pPr w:leftFromText="181" w:rightFromText="181" w:vertAnchor="text" w:horzAnchor="margin" w:tblpX="-5" w:tblpY="1"/>
        <w:tblOverlap w:val="never"/>
        <w:tblW w:w="5098" w:type="dxa"/>
        <w:tblLayout w:type="fixed"/>
        <w:tblLook w:val="04A0" w:firstRow="1" w:lastRow="0" w:firstColumn="1" w:lastColumn="0" w:noHBand="0" w:noVBand="1"/>
      </w:tblPr>
      <w:tblGrid>
        <w:gridCol w:w="3681"/>
        <w:gridCol w:w="1417"/>
      </w:tblGrid>
      <w:tr w:rsidR="001955FE" w:rsidRPr="001955FE" w14:paraId="6A353C07" w14:textId="77777777" w:rsidTr="008C27E9">
        <w:tc>
          <w:tcPr>
            <w:tcW w:w="3681" w:type="dxa"/>
          </w:tcPr>
          <w:p w14:paraId="6B3B9E90" w14:textId="77777777" w:rsidR="00286C37" w:rsidRPr="001955FE" w:rsidRDefault="00286C37" w:rsidP="008C27E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  <w:p w14:paraId="693EDB6B" w14:textId="77777777" w:rsidR="00286C37" w:rsidRPr="001955FE" w:rsidRDefault="00286C37" w:rsidP="008C27E9">
            <w:pPr>
              <w:ind w:right="199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955F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haracteristic</w:t>
            </w:r>
          </w:p>
        </w:tc>
        <w:tc>
          <w:tcPr>
            <w:tcW w:w="1417" w:type="dxa"/>
          </w:tcPr>
          <w:p w14:paraId="2B74814C" w14:textId="77777777" w:rsidR="00286C37" w:rsidRPr="001955FE" w:rsidRDefault="00286C37" w:rsidP="008C27E9">
            <w:pPr>
              <w:ind w:left="14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955F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umber of participants (%)</w:t>
            </w:r>
          </w:p>
          <w:p w14:paraId="2F9109E4" w14:textId="77777777" w:rsidR="00286C37" w:rsidRPr="001955FE" w:rsidRDefault="00286C37" w:rsidP="008C27E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955FE">
              <w:rPr>
                <w:rFonts w:ascii="Times New Roman" w:hAnsi="Times New Roman" w:cs="Times New Roman"/>
                <w:sz w:val="16"/>
                <w:szCs w:val="16"/>
              </w:rPr>
              <w:t>(n=10)</w:t>
            </w:r>
            <w:r w:rsidRPr="001955F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                                                                   </w:t>
            </w:r>
          </w:p>
        </w:tc>
      </w:tr>
      <w:tr w:rsidR="001955FE" w:rsidRPr="001955FE" w14:paraId="6E753F09" w14:textId="77777777" w:rsidTr="008C27E9">
        <w:tc>
          <w:tcPr>
            <w:tcW w:w="3681" w:type="dxa"/>
          </w:tcPr>
          <w:p w14:paraId="174CCE55" w14:textId="77777777" w:rsidR="00286C37" w:rsidRPr="001955FE" w:rsidRDefault="00286C37" w:rsidP="008C27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55FE">
              <w:rPr>
                <w:rFonts w:ascii="Times New Roman" w:hAnsi="Times New Roman" w:cs="Times New Roman"/>
                <w:sz w:val="18"/>
                <w:szCs w:val="18"/>
              </w:rPr>
              <w:t>Female sex</w:t>
            </w:r>
          </w:p>
        </w:tc>
        <w:tc>
          <w:tcPr>
            <w:tcW w:w="1417" w:type="dxa"/>
          </w:tcPr>
          <w:p w14:paraId="78945B08" w14:textId="77777777" w:rsidR="00286C37" w:rsidRPr="001955FE" w:rsidRDefault="00286C37" w:rsidP="008C27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55FE">
              <w:rPr>
                <w:rFonts w:ascii="Times New Roman" w:hAnsi="Times New Roman" w:cs="Times New Roman"/>
                <w:sz w:val="18"/>
                <w:szCs w:val="18"/>
              </w:rPr>
              <w:t>10 (100)</w:t>
            </w:r>
          </w:p>
        </w:tc>
      </w:tr>
      <w:tr w:rsidR="001955FE" w:rsidRPr="001955FE" w14:paraId="3C88417C" w14:textId="77777777" w:rsidTr="008C27E9">
        <w:tc>
          <w:tcPr>
            <w:tcW w:w="3681" w:type="dxa"/>
          </w:tcPr>
          <w:p w14:paraId="2300234C" w14:textId="77777777" w:rsidR="00286C37" w:rsidRPr="001955FE" w:rsidRDefault="00286C37" w:rsidP="008C27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55FE">
              <w:rPr>
                <w:rFonts w:ascii="Times New Roman" w:hAnsi="Times New Roman" w:cs="Times New Roman"/>
                <w:sz w:val="18"/>
                <w:szCs w:val="18"/>
              </w:rPr>
              <w:t>Age group (years)</w:t>
            </w:r>
          </w:p>
        </w:tc>
        <w:tc>
          <w:tcPr>
            <w:tcW w:w="1417" w:type="dxa"/>
          </w:tcPr>
          <w:p w14:paraId="5756EB28" w14:textId="77777777" w:rsidR="00286C37" w:rsidRPr="001955FE" w:rsidRDefault="00286C37" w:rsidP="008C27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955FE" w:rsidRPr="001955FE" w14:paraId="44A3D3D4" w14:textId="77777777" w:rsidTr="008C27E9">
        <w:tc>
          <w:tcPr>
            <w:tcW w:w="3681" w:type="dxa"/>
          </w:tcPr>
          <w:p w14:paraId="524517B9" w14:textId="77777777" w:rsidR="00286C37" w:rsidRPr="001955FE" w:rsidRDefault="00286C37" w:rsidP="008C27E9">
            <w:pPr>
              <w:ind w:left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1955FE">
              <w:rPr>
                <w:rFonts w:ascii="Times New Roman" w:hAnsi="Times New Roman" w:cs="Times New Roman"/>
                <w:sz w:val="18"/>
                <w:szCs w:val="18"/>
              </w:rPr>
              <w:t>40-49</w:t>
            </w:r>
          </w:p>
        </w:tc>
        <w:tc>
          <w:tcPr>
            <w:tcW w:w="1417" w:type="dxa"/>
          </w:tcPr>
          <w:p w14:paraId="3FAC00B4" w14:textId="77777777" w:rsidR="00286C37" w:rsidRPr="001955FE" w:rsidRDefault="00286C37" w:rsidP="008C27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55FE">
              <w:rPr>
                <w:rFonts w:ascii="Times New Roman" w:hAnsi="Times New Roman" w:cs="Times New Roman"/>
                <w:sz w:val="18"/>
                <w:szCs w:val="18"/>
              </w:rPr>
              <w:t>1 (10)</w:t>
            </w:r>
          </w:p>
        </w:tc>
      </w:tr>
      <w:tr w:rsidR="001955FE" w:rsidRPr="001955FE" w14:paraId="2269F560" w14:textId="77777777" w:rsidTr="008C27E9">
        <w:tc>
          <w:tcPr>
            <w:tcW w:w="3681" w:type="dxa"/>
          </w:tcPr>
          <w:p w14:paraId="5C024F12" w14:textId="77777777" w:rsidR="00286C37" w:rsidRPr="001955FE" w:rsidRDefault="00286C37" w:rsidP="008C27E9">
            <w:pPr>
              <w:ind w:left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1955FE">
              <w:rPr>
                <w:rFonts w:ascii="Times New Roman" w:hAnsi="Times New Roman" w:cs="Times New Roman"/>
                <w:sz w:val="18"/>
                <w:szCs w:val="18"/>
              </w:rPr>
              <w:t>50-59</w:t>
            </w:r>
          </w:p>
        </w:tc>
        <w:tc>
          <w:tcPr>
            <w:tcW w:w="1417" w:type="dxa"/>
          </w:tcPr>
          <w:p w14:paraId="5FA04452" w14:textId="77777777" w:rsidR="00286C37" w:rsidRPr="001955FE" w:rsidRDefault="00286C37" w:rsidP="008C27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55FE">
              <w:rPr>
                <w:rFonts w:ascii="Times New Roman" w:hAnsi="Times New Roman" w:cs="Times New Roman"/>
                <w:sz w:val="18"/>
                <w:szCs w:val="18"/>
              </w:rPr>
              <w:t>3 (30)</w:t>
            </w:r>
          </w:p>
        </w:tc>
      </w:tr>
      <w:tr w:rsidR="001955FE" w:rsidRPr="001955FE" w14:paraId="15BF9A3F" w14:textId="77777777" w:rsidTr="008C27E9">
        <w:tc>
          <w:tcPr>
            <w:tcW w:w="3681" w:type="dxa"/>
          </w:tcPr>
          <w:p w14:paraId="55F739D1" w14:textId="77777777" w:rsidR="00286C37" w:rsidRPr="001955FE" w:rsidRDefault="00286C37" w:rsidP="008C27E9">
            <w:pPr>
              <w:ind w:left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1955FE">
              <w:rPr>
                <w:rFonts w:ascii="Times New Roman" w:hAnsi="Times New Roman" w:cs="Times New Roman"/>
                <w:sz w:val="18"/>
                <w:szCs w:val="18"/>
              </w:rPr>
              <w:t>60-69</w:t>
            </w:r>
          </w:p>
        </w:tc>
        <w:tc>
          <w:tcPr>
            <w:tcW w:w="1417" w:type="dxa"/>
          </w:tcPr>
          <w:p w14:paraId="0871EDE2" w14:textId="77777777" w:rsidR="00286C37" w:rsidRPr="001955FE" w:rsidRDefault="00286C37" w:rsidP="008C27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55FE">
              <w:rPr>
                <w:rFonts w:ascii="Times New Roman" w:hAnsi="Times New Roman" w:cs="Times New Roman"/>
                <w:sz w:val="18"/>
                <w:szCs w:val="18"/>
              </w:rPr>
              <w:t>4 (40)</w:t>
            </w:r>
          </w:p>
        </w:tc>
      </w:tr>
      <w:tr w:rsidR="001955FE" w:rsidRPr="001955FE" w14:paraId="392EE45D" w14:textId="77777777" w:rsidTr="008C27E9">
        <w:tc>
          <w:tcPr>
            <w:tcW w:w="3681" w:type="dxa"/>
          </w:tcPr>
          <w:p w14:paraId="728D1DA1" w14:textId="77777777" w:rsidR="00286C37" w:rsidRPr="001955FE" w:rsidRDefault="00286C37" w:rsidP="008C27E9">
            <w:pPr>
              <w:ind w:left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1955FE">
              <w:rPr>
                <w:rFonts w:ascii="Times New Roman" w:hAnsi="Times New Roman" w:cs="Times New Roman"/>
                <w:sz w:val="18"/>
                <w:szCs w:val="18"/>
              </w:rPr>
              <w:t>70-79</w:t>
            </w:r>
          </w:p>
        </w:tc>
        <w:tc>
          <w:tcPr>
            <w:tcW w:w="1417" w:type="dxa"/>
          </w:tcPr>
          <w:p w14:paraId="2AB692EA" w14:textId="77777777" w:rsidR="00286C37" w:rsidRPr="001955FE" w:rsidRDefault="00286C37" w:rsidP="008C27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55FE">
              <w:rPr>
                <w:rFonts w:ascii="Times New Roman" w:hAnsi="Times New Roman" w:cs="Times New Roman"/>
                <w:sz w:val="18"/>
                <w:szCs w:val="18"/>
              </w:rPr>
              <w:t>2 (20)</w:t>
            </w:r>
          </w:p>
        </w:tc>
      </w:tr>
      <w:tr w:rsidR="001955FE" w:rsidRPr="001955FE" w14:paraId="48A79F3B" w14:textId="77777777" w:rsidTr="008C27E9">
        <w:tc>
          <w:tcPr>
            <w:tcW w:w="3681" w:type="dxa"/>
          </w:tcPr>
          <w:p w14:paraId="56FB96F4" w14:textId="77777777" w:rsidR="00286C37" w:rsidRPr="001955FE" w:rsidRDefault="00286C37" w:rsidP="008C27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55FE">
              <w:rPr>
                <w:rFonts w:ascii="Times New Roman" w:hAnsi="Times New Roman" w:cs="Times New Roman"/>
                <w:sz w:val="18"/>
                <w:szCs w:val="18"/>
              </w:rPr>
              <w:t>Highest level of educational attainment</w:t>
            </w:r>
          </w:p>
        </w:tc>
        <w:tc>
          <w:tcPr>
            <w:tcW w:w="1417" w:type="dxa"/>
          </w:tcPr>
          <w:p w14:paraId="0CDB004F" w14:textId="77777777" w:rsidR="00286C37" w:rsidRPr="001955FE" w:rsidRDefault="00286C37" w:rsidP="008C27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955FE" w:rsidRPr="001955FE" w14:paraId="43411F75" w14:textId="77777777" w:rsidTr="008C27E9">
        <w:tc>
          <w:tcPr>
            <w:tcW w:w="3681" w:type="dxa"/>
          </w:tcPr>
          <w:p w14:paraId="61946DAD" w14:textId="77777777" w:rsidR="00286C37" w:rsidRPr="001955FE" w:rsidRDefault="00286C37" w:rsidP="008C27E9">
            <w:pPr>
              <w:ind w:left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1955FE">
              <w:rPr>
                <w:rFonts w:ascii="Times New Roman" w:hAnsi="Times New Roman" w:cs="Times New Roman"/>
                <w:sz w:val="18"/>
                <w:szCs w:val="18"/>
              </w:rPr>
              <w:t xml:space="preserve">University education and above </w:t>
            </w:r>
          </w:p>
        </w:tc>
        <w:tc>
          <w:tcPr>
            <w:tcW w:w="1417" w:type="dxa"/>
          </w:tcPr>
          <w:p w14:paraId="16407E7C" w14:textId="77777777" w:rsidR="00286C37" w:rsidRPr="001955FE" w:rsidRDefault="00286C37" w:rsidP="008C27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55FE">
              <w:rPr>
                <w:rFonts w:ascii="Times New Roman" w:hAnsi="Times New Roman" w:cs="Times New Roman"/>
                <w:sz w:val="18"/>
                <w:szCs w:val="18"/>
              </w:rPr>
              <w:t>2 (20)</w:t>
            </w:r>
          </w:p>
        </w:tc>
      </w:tr>
      <w:tr w:rsidR="001955FE" w:rsidRPr="001955FE" w14:paraId="239C020B" w14:textId="77777777" w:rsidTr="008C27E9">
        <w:tc>
          <w:tcPr>
            <w:tcW w:w="3681" w:type="dxa"/>
          </w:tcPr>
          <w:p w14:paraId="34609F20" w14:textId="77777777" w:rsidR="00286C37" w:rsidRPr="001955FE" w:rsidRDefault="00286C37" w:rsidP="008C27E9">
            <w:pPr>
              <w:ind w:left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1955FE">
              <w:rPr>
                <w:rFonts w:ascii="Times New Roman" w:hAnsi="Times New Roman" w:cs="Times New Roman"/>
                <w:sz w:val="18"/>
                <w:szCs w:val="18"/>
              </w:rPr>
              <w:t>Higher school certificate</w:t>
            </w:r>
          </w:p>
        </w:tc>
        <w:tc>
          <w:tcPr>
            <w:tcW w:w="1417" w:type="dxa"/>
          </w:tcPr>
          <w:p w14:paraId="79C55D5F" w14:textId="77777777" w:rsidR="00286C37" w:rsidRPr="001955FE" w:rsidRDefault="00286C37" w:rsidP="008C27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55FE">
              <w:rPr>
                <w:rFonts w:ascii="Times New Roman" w:hAnsi="Times New Roman" w:cs="Times New Roman"/>
                <w:sz w:val="18"/>
                <w:szCs w:val="18"/>
              </w:rPr>
              <w:t>2 (20)</w:t>
            </w:r>
          </w:p>
        </w:tc>
      </w:tr>
      <w:tr w:rsidR="001955FE" w:rsidRPr="001955FE" w14:paraId="7176CA04" w14:textId="77777777" w:rsidTr="008C27E9">
        <w:tc>
          <w:tcPr>
            <w:tcW w:w="3681" w:type="dxa"/>
          </w:tcPr>
          <w:p w14:paraId="330735A4" w14:textId="77777777" w:rsidR="00286C37" w:rsidRPr="001955FE" w:rsidRDefault="00286C37" w:rsidP="008C27E9">
            <w:pPr>
              <w:ind w:left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1955FE">
              <w:rPr>
                <w:rFonts w:ascii="Times New Roman" w:hAnsi="Times New Roman" w:cs="Times New Roman"/>
                <w:sz w:val="18"/>
                <w:szCs w:val="18"/>
              </w:rPr>
              <w:t>Diploma/apprenticeship</w:t>
            </w:r>
          </w:p>
        </w:tc>
        <w:tc>
          <w:tcPr>
            <w:tcW w:w="1417" w:type="dxa"/>
          </w:tcPr>
          <w:p w14:paraId="36A19FA8" w14:textId="77777777" w:rsidR="00286C37" w:rsidRPr="001955FE" w:rsidRDefault="00286C37" w:rsidP="008C27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55FE">
              <w:rPr>
                <w:rFonts w:ascii="Times New Roman" w:hAnsi="Times New Roman" w:cs="Times New Roman"/>
                <w:sz w:val="18"/>
                <w:szCs w:val="18"/>
              </w:rPr>
              <w:t>5 (50)</w:t>
            </w:r>
          </w:p>
        </w:tc>
      </w:tr>
      <w:tr w:rsidR="001955FE" w:rsidRPr="001955FE" w14:paraId="389B0570" w14:textId="77777777" w:rsidTr="008C27E9">
        <w:tc>
          <w:tcPr>
            <w:tcW w:w="3681" w:type="dxa"/>
          </w:tcPr>
          <w:p w14:paraId="7531016C" w14:textId="77777777" w:rsidR="00286C37" w:rsidRPr="001955FE" w:rsidRDefault="00286C37" w:rsidP="008C27E9">
            <w:pPr>
              <w:ind w:left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1955FE">
              <w:rPr>
                <w:rFonts w:ascii="Times New Roman" w:hAnsi="Times New Roman" w:cs="Times New Roman"/>
                <w:sz w:val="18"/>
                <w:szCs w:val="18"/>
              </w:rPr>
              <w:t>School/intermediate certificate</w:t>
            </w:r>
          </w:p>
        </w:tc>
        <w:tc>
          <w:tcPr>
            <w:tcW w:w="1417" w:type="dxa"/>
          </w:tcPr>
          <w:p w14:paraId="741083BE" w14:textId="77777777" w:rsidR="00286C37" w:rsidRPr="001955FE" w:rsidRDefault="00286C37" w:rsidP="008C27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55FE">
              <w:rPr>
                <w:rFonts w:ascii="Times New Roman" w:hAnsi="Times New Roman" w:cs="Times New Roman"/>
                <w:sz w:val="18"/>
                <w:szCs w:val="18"/>
              </w:rPr>
              <w:t>1 (10)</w:t>
            </w:r>
          </w:p>
        </w:tc>
      </w:tr>
      <w:tr w:rsidR="001955FE" w:rsidRPr="001955FE" w14:paraId="4109296D" w14:textId="77777777" w:rsidTr="008C27E9">
        <w:tc>
          <w:tcPr>
            <w:tcW w:w="3681" w:type="dxa"/>
          </w:tcPr>
          <w:p w14:paraId="2E2C6571" w14:textId="77777777" w:rsidR="00286C37" w:rsidRPr="001955FE" w:rsidRDefault="00286C37" w:rsidP="008C27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55FE">
              <w:rPr>
                <w:rFonts w:ascii="Times New Roman" w:hAnsi="Times New Roman" w:cs="Times New Roman"/>
                <w:sz w:val="18"/>
                <w:szCs w:val="18"/>
              </w:rPr>
              <w:t>Employment status</w:t>
            </w:r>
          </w:p>
        </w:tc>
        <w:tc>
          <w:tcPr>
            <w:tcW w:w="1417" w:type="dxa"/>
          </w:tcPr>
          <w:p w14:paraId="783C6C06" w14:textId="77777777" w:rsidR="00286C37" w:rsidRPr="001955FE" w:rsidRDefault="00286C37" w:rsidP="008C27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955FE" w:rsidRPr="001955FE" w14:paraId="51495477" w14:textId="77777777" w:rsidTr="008C27E9">
        <w:tc>
          <w:tcPr>
            <w:tcW w:w="3681" w:type="dxa"/>
          </w:tcPr>
          <w:p w14:paraId="17870F32" w14:textId="77777777" w:rsidR="00286C37" w:rsidRPr="001955FE" w:rsidRDefault="00286C37" w:rsidP="008C27E9">
            <w:pPr>
              <w:ind w:left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1955FE">
              <w:rPr>
                <w:rFonts w:ascii="Times New Roman" w:hAnsi="Times New Roman" w:cs="Times New Roman"/>
                <w:sz w:val="18"/>
                <w:szCs w:val="18"/>
              </w:rPr>
              <w:t>Full-time employment</w:t>
            </w:r>
          </w:p>
        </w:tc>
        <w:tc>
          <w:tcPr>
            <w:tcW w:w="1417" w:type="dxa"/>
          </w:tcPr>
          <w:p w14:paraId="335EA76A" w14:textId="77777777" w:rsidR="00286C37" w:rsidRPr="001955FE" w:rsidRDefault="00286C37" w:rsidP="008C27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55FE">
              <w:rPr>
                <w:rFonts w:ascii="Times New Roman" w:hAnsi="Times New Roman" w:cs="Times New Roman"/>
                <w:sz w:val="18"/>
                <w:szCs w:val="18"/>
              </w:rPr>
              <w:t>3 (30)</w:t>
            </w:r>
          </w:p>
        </w:tc>
      </w:tr>
      <w:tr w:rsidR="001955FE" w:rsidRPr="001955FE" w14:paraId="6095D53D" w14:textId="77777777" w:rsidTr="008C27E9">
        <w:tc>
          <w:tcPr>
            <w:tcW w:w="3681" w:type="dxa"/>
          </w:tcPr>
          <w:p w14:paraId="053A3399" w14:textId="77777777" w:rsidR="00286C37" w:rsidRPr="001955FE" w:rsidRDefault="00286C37" w:rsidP="008C27E9">
            <w:pPr>
              <w:ind w:left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1955FE">
              <w:rPr>
                <w:rFonts w:ascii="Times New Roman" w:hAnsi="Times New Roman" w:cs="Times New Roman"/>
                <w:sz w:val="18"/>
                <w:szCs w:val="18"/>
              </w:rPr>
              <w:t>Part-time employment</w:t>
            </w:r>
          </w:p>
        </w:tc>
        <w:tc>
          <w:tcPr>
            <w:tcW w:w="1417" w:type="dxa"/>
          </w:tcPr>
          <w:p w14:paraId="24DA2A4F" w14:textId="77777777" w:rsidR="00286C37" w:rsidRPr="001955FE" w:rsidRDefault="00286C37" w:rsidP="008C27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55FE">
              <w:rPr>
                <w:rFonts w:ascii="Times New Roman" w:hAnsi="Times New Roman" w:cs="Times New Roman"/>
                <w:sz w:val="18"/>
                <w:szCs w:val="18"/>
              </w:rPr>
              <w:t>1 (10)</w:t>
            </w:r>
          </w:p>
        </w:tc>
      </w:tr>
      <w:tr w:rsidR="001955FE" w:rsidRPr="001955FE" w14:paraId="34C6492A" w14:textId="77777777" w:rsidTr="008C27E9">
        <w:tc>
          <w:tcPr>
            <w:tcW w:w="3681" w:type="dxa"/>
          </w:tcPr>
          <w:p w14:paraId="6F227C5E" w14:textId="77777777" w:rsidR="00286C37" w:rsidRPr="001955FE" w:rsidRDefault="00286C37" w:rsidP="008C27E9">
            <w:pPr>
              <w:ind w:left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1955FE">
              <w:rPr>
                <w:rFonts w:ascii="Times New Roman" w:hAnsi="Times New Roman" w:cs="Times New Roman"/>
                <w:sz w:val="18"/>
                <w:szCs w:val="18"/>
              </w:rPr>
              <w:t>Retired</w:t>
            </w:r>
          </w:p>
        </w:tc>
        <w:tc>
          <w:tcPr>
            <w:tcW w:w="1417" w:type="dxa"/>
          </w:tcPr>
          <w:p w14:paraId="190A21FB" w14:textId="77777777" w:rsidR="00286C37" w:rsidRPr="001955FE" w:rsidRDefault="00286C37" w:rsidP="008C27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55FE">
              <w:rPr>
                <w:rFonts w:ascii="Times New Roman" w:hAnsi="Times New Roman" w:cs="Times New Roman"/>
                <w:sz w:val="18"/>
                <w:szCs w:val="18"/>
              </w:rPr>
              <w:t>3 (30)</w:t>
            </w:r>
          </w:p>
        </w:tc>
      </w:tr>
      <w:tr w:rsidR="001955FE" w:rsidRPr="001955FE" w14:paraId="7320FBBB" w14:textId="77777777" w:rsidTr="008C27E9">
        <w:tc>
          <w:tcPr>
            <w:tcW w:w="3681" w:type="dxa"/>
          </w:tcPr>
          <w:p w14:paraId="35F1A5D4" w14:textId="3306DEA8" w:rsidR="00286C37" w:rsidRPr="001955FE" w:rsidRDefault="00286C37" w:rsidP="008C27E9">
            <w:pPr>
              <w:ind w:left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1955FE">
              <w:rPr>
                <w:rFonts w:ascii="Times New Roman" w:hAnsi="Times New Roman" w:cs="Times New Roman"/>
                <w:sz w:val="18"/>
                <w:szCs w:val="18"/>
              </w:rPr>
              <w:t>Other</w:t>
            </w:r>
            <w:r w:rsidR="00BD45D6" w:rsidRPr="001955FE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417" w:type="dxa"/>
          </w:tcPr>
          <w:p w14:paraId="12737A21" w14:textId="77777777" w:rsidR="00286C37" w:rsidRPr="001955FE" w:rsidRDefault="00286C37" w:rsidP="008C27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55FE">
              <w:rPr>
                <w:rFonts w:ascii="Times New Roman" w:hAnsi="Times New Roman" w:cs="Times New Roman"/>
                <w:sz w:val="18"/>
                <w:szCs w:val="18"/>
              </w:rPr>
              <w:t>3 (30)</w:t>
            </w:r>
          </w:p>
        </w:tc>
      </w:tr>
      <w:tr w:rsidR="001955FE" w:rsidRPr="001955FE" w14:paraId="490F45D0" w14:textId="77777777" w:rsidTr="008C27E9">
        <w:tc>
          <w:tcPr>
            <w:tcW w:w="3681" w:type="dxa"/>
          </w:tcPr>
          <w:p w14:paraId="6A02BF20" w14:textId="117B86DC" w:rsidR="00BD45D6" w:rsidRPr="001955FE" w:rsidRDefault="00BD45D6" w:rsidP="008C27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55FE">
              <w:rPr>
                <w:rFonts w:ascii="Times New Roman" w:hAnsi="Times New Roman" w:cs="Times New Roman"/>
                <w:sz w:val="18"/>
                <w:szCs w:val="18"/>
              </w:rPr>
              <w:t>Country of Birth</w:t>
            </w:r>
          </w:p>
        </w:tc>
        <w:tc>
          <w:tcPr>
            <w:tcW w:w="1417" w:type="dxa"/>
          </w:tcPr>
          <w:p w14:paraId="066B197A" w14:textId="77777777" w:rsidR="00BD45D6" w:rsidRPr="001955FE" w:rsidRDefault="00BD45D6" w:rsidP="008C27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955FE" w:rsidRPr="001955FE" w14:paraId="6A548301" w14:textId="77777777" w:rsidTr="008C27E9">
        <w:tc>
          <w:tcPr>
            <w:tcW w:w="3681" w:type="dxa"/>
          </w:tcPr>
          <w:p w14:paraId="153FCAC6" w14:textId="4880FC2C" w:rsidR="00BD45D6" w:rsidRPr="001955FE" w:rsidRDefault="00BD45D6" w:rsidP="008C27E9">
            <w:pPr>
              <w:ind w:left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1955FE">
              <w:rPr>
                <w:rFonts w:ascii="Times New Roman" w:hAnsi="Times New Roman" w:cs="Times New Roman"/>
                <w:sz w:val="18"/>
                <w:szCs w:val="18"/>
              </w:rPr>
              <w:t>Australia</w:t>
            </w:r>
          </w:p>
        </w:tc>
        <w:tc>
          <w:tcPr>
            <w:tcW w:w="1417" w:type="dxa"/>
          </w:tcPr>
          <w:p w14:paraId="4B52C753" w14:textId="1E3B5D98" w:rsidR="00BD45D6" w:rsidRPr="001955FE" w:rsidRDefault="008C27E9" w:rsidP="008C27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6 (60)  </w:t>
            </w:r>
            <w:r w:rsidR="001955FE" w:rsidRPr="001955FE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1955FE" w:rsidRPr="001955F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1955FE" w:rsidRPr="001955FE" w14:paraId="45ADB0BC" w14:textId="77777777" w:rsidTr="008C27E9">
        <w:tc>
          <w:tcPr>
            <w:tcW w:w="3681" w:type="dxa"/>
          </w:tcPr>
          <w:p w14:paraId="011A66C3" w14:textId="50E92485" w:rsidR="00BD45D6" w:rsidRPr="001955FE" w:rsidRDefault="00BD45D6" w:rsidP="008C27E9">
            <w:pPr>
              <w:ind w:left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1955FE">
              <w:rPr>
                <w:rFonts w:ascii="Times New Roman" w:hAnsi="Times New Roman" w:cs="Times New Roman"/>
                <w:sz w:val="18"/>
                <w:szCs w:val="18"/>
              </w:rPr>
              <w:t>Other</w:t>
            </w:r>
          </w:p>
        </w:tc>
        <w:tc>
          <w:tcPr>
            <w:tcW w:w="1417" w:type="dxa"/>
          </w:tcPr>
          <w:p w14:paraId="6CE4FFC8" w14:textId="1ADA9850" w:rsidR="00BD45D6" w:rsidRPr="001955FE" w:rsidRDefault="008C27E9" w:rsidP="008C27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 (40)</w:t>
            </w:r>
          </w:p>
        </w:tc>
      </w:tr>
      <w:tr w:rsidR="001955FE" w:rsidRPr="001955FE" w14:paraId="60876331" w14:textId="77777777" w:rsidTr="008C27E9">
        <w:tc>
          <w:tcPr>
            <w:tcW w:w="3681" w:type="dxa"/>
          </w:tcPr>
          <w:p w14:paraId="1CAFED93" w14:textId="14B8A87D" w:rsidR="00BD45D6" w:rsidRPr="001955FE" w:rsidRDefault="001955FE" w:rsidP="008C27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55FE">
              <w:rPr>
                <w:rFonts w:ascii="Times New Roman" w:hAnsi="Times New Roman" w:cs="Times New Roman"/>
                <w:sz w:val="18"/>
                <w:szCs w:val="18"/>
              </w:rPr>
              <w:t>Languages other than English</w:t>
            </w:r>
            <w:r w:rsidR="00BD45D6" w:rsidRPr="001955FE">
              <w:rPr>
                <w:rFonts w:ascii="Times New Roman" w:hAnsi="Times New Roman" w:cs="Times New Roman"/>
                <w:sz w:val="18"/>
                <w:szCs w:val="18"/>
              </w:rPr>
              <w:t xml:space="preserve"> spoken at home</w:t>
            </w:r>
          </w:p>
        </w:tc>
        <w:tc>
          <w:tcPr>
            <w:tcW w:w="1417" w:type="dxa"/>
          </w:tcPr>
          <w:p w14:paraId="2439DAA0" w14:textId="77777777" w:rsidR="00BD45D6" w:rsidRPr="001955FE" w:rsidRDefault="00BD45D6" w:rsidP="008C27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955FE" w:rsidRPr="001955FE" w14:paraId="2DF18433" w14:textId="77777777" w:rsidTr="008C27E9">
        <w:tc>
          <w:tcPr>
            <w:tcW w:w="3681" w:type="dxa"/>
          </w:tcPr>
          <w:p w14:paraId="70E28966" w14:textId="579FA39B" w:rsidR="00BD45D6" w:rsidRPr="001955FE" w:rsidRDefault="00BD45D6" w:rsidP="008C27E9">
            <w:pPr>
              <w:ind w:left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1955FE">
              <w:rPr>
                <w:rFonts w:ascii="Times New Roman" w:hAnsi="Times New Roman" w:cs="Times New Roman"/>
                <w:sz w:val="18"/>
                <w:szCs w:val="18"/>
              </w:rPr>
              <w:t>Spanish</w:t>
            </w:r>
          </w:p>
        </w:tc>
        <w:tc>
          <w:tcPr>
            <w:tcW w:w="1417" w:type="dxa"/>
          </w:tcPr>
          <w:p w14:paraId="3DBE032B" w14:textId="22544A40" w:rsidR="00BD45D6" w:rsidRPr="001955FE" w:rsidRDefault="00BD45D6" w:rsidP="008C27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55FE">
              <w:rPr>
                <w:rFonts w:ascii="Times New Roman" w:hAnsi="Times New Roman" w:cs="Times New Roman"/>
                <w:sz w:val="18"/>
                <w:szCs w:val="18"/>
              </w:rPr>
              <w:t>1 (10)</w:t>
            </w:r>
          </w:p>
        </w:tc>
      </w:tr>
      <w:tr w:rsidR="001955FE" w:rsidRPr="001955FE" w14:paraId="1A21495D" w14:textId="77777777" w:rsidTr="008C27E9">
        <w:tc>
          <w:tcPr>
            <w:tcW w:w="3681" w:type="dxa"/>
          </w:tcPr>
          <w:p w14:paraId="16B14408" w14:textId="77777777" w:rsidR="00BD45D6" w:rsidRPr="001955FE" w:rsidRDefault="00BD45D6" w:rsidP="008C27E9">
            <w:pPr>
              <w:ind w:left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1955FE">
              <w:rPr>
                <w:rFonts w:ascii="Times New Roman" w:hAnsi="Times New Roman" w:cs="Times New Roman"/>
                <w:sz w:val="18"/>
                <w:szCs w:val="18"/>
              </w:rPr>
              <w:t>Persian</w:t>
            </w:r>
          </w:p>
          <w:p w14:paraId="74627282" w14:textId="298BA506" w:rsidR="00BD45D6" w:rsidRPr="001955FE" w:rsidRDefault="00BD45D6" w:rsidP="008C27E9">
            <w:pPr>
              <w:ind w:left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1955FE">
              <w:rPr>
                <w:rFonts w:ascii="Times New Roman" w:hAnsi="Times New Roman" w:cs="Times New Roman"/>
                <w:sz w:val="18"/>
                <w:szCs w:val="18"/>
              </w:rPr>
              <w:t>Indo-Aryan</w:t>
            </w:r>
          </w:p>
        </w:tc>
        <w:tc>
          <w:tcPr>
            <w:tcW w:w="1417" w:type="dxa"/>
          </w:tcPr>
          <w:p w14:paraId="6D46A0E8" w14:textId="77777777" w:rsidR="00BD45D6" w:rsidRPr="001955FE" w:rsidRDefault="00BD45D6" w:rsidP="008C27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55FE">
              <w:rPr>
                <w:rFonts w:ascii="Times New Roman" w:hAnsi="Times New Roman" w:cs="Times New Roman"/>
                <w:sz w:val="18"/>
                <w:szCs w:val="18"/>
              </w:rPr>
              <w:t>1 (10)</w:t>
            </w:r>
          </w:p>
          <w:p w14:paraId="7FCFE3ED" w14:textId="4997DA4B" w:rsidR="00BD45D6" w:rsidRPr="001955FE" w:rsidRDefault="00BD45D6" w:rsidP="008C27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55FE">
              <w:rPr>
                <w:rFonts w:ascii="Times New Roman" w:hAnsi="Times New Roman" w:cs="Times New Roman"/>
                <w:sz w:val="18"/>
                <w:szCs w:val="18"/>
              </w:rPr>
              <w:t>1 (10)</w:t>
            </w:r>
          </w:p>
        </w:tc>
      </w:tr>
      <w:tr w:rsidR="001955FE" w:rsidRPr="001955FE" w14:paraId="69BD0221" w14:textId="77777777" w:rsidTr="008C27E9">
        <w:tc>
          <w:tcPr>
            <w:tcW w:w="3681" w:type="dxa"/>
          </w:tcPr>
          <w:p w14:paraId="328276CB" w14:textId="77777777" w:rsidR="00BD45D6" w:rsidRPr="001955FE" w:rsidRDefault="00BD45D6" w:rsidP="008C27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55FE">
              <w:rPr>
                <w:rFonts w:ascii="Times New Roman" w:hAnsi="Times New Roman" w:cs="Times New Roman"/>
                <w:sz w:val="18"/>
                <w:szCs w:val="18"/>
              </w:rPr>
              <w:t>Marital status</w:t>
            </w:r>
          </w:p>
        </w:tc>
        <w:tc>
          <w:tcPr>
            <w:tcW w:w="1417" w:type="dxa"/>
          </w:tcPr>
          <w:p w14:paraId="5214242F" w14:textId="77777777" w:rsidR="00BD45D6" w:rsidRPr="001955FE" w:rsidRDefault="00BD45D6" w:rsidP="008C27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955FE" w:rsidRPr="001955FE" w14:paraId="3FDD711C" w14:textId="77777777" w:rsidTr="008C27E9">
        <w:tc>
          <w:tcPr>
            <w:tcW w:w="3681" w:type="dxa"/>
          </w:tcPr>
          <w:p w14:paraId="13078AC7" w14:textId="77777777" w:rsidR="00BD45D6" w:rsidRPr="001955FE" w:rsidRDefault="00BD45D6" w:rsidP="008C27E9">
            <w:pPr>
              <w:ind w:left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1955FE">
              <w:rPr>
                <w:rFonts w:ascii="Times New Roman" w:hAnsi="Times New Roman" w:cs="Times New Roman"/>
                <w:sz w:val="18"/>
                <w:szCs w:val="18"/>
              </w:rPr>
              <w:t>Married/De-facto relationship</w:t>
            </w:r>
          </w:p>
        </w:tc>
        <w:tc>
          <w:tcPr>
            <w:tcW w:w="1417" w:type="dxa"/>
          </w:tcPr>
          <w:p w14:paraId="23639F27" w14:textId="77777777" w:rsidR="00BD45D6" w:rsidRPr="001955FE" w:rsidRDefault="00BD45D6" w:rsidP="008C27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55FE">
              <w:rPr>
                <w:rFonts w:ascii="Times New Roman" w:hAnsi="Times New Roman" w:cs="Times New Roman"/>
                <w:sz w:val="18"/>
                <w:szCs w:val="18"/>
              </w:rPr>
              <w:t>9 (90)</w:t>
            </w:r>
          </w:p>
        </w:tc>
      </w:tr>
      <w:tr w:rsidR="001955FE" w:rsidRPr="001955FE" w14:paraId="760FCA18" w14:textId="77777777" w:rsidTr="008C27E9">
        <w:tc>
          <w:tcPr>
            <w:tcW w:w="3681" w:type="dxa"/>
          </w:tcPr>
          <w:p w14:paraId="2D492620" w14:textId="77777777" w:rsidR="00BD45D6" w:rsidRPr="001955FE" w:rsidRDefault="00BD45D6" w:rsidP="008C27E9">
            <w:pPr>
              <w:ind w:left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1955FE">
              <w:rPr>
                <w:rFonts w:ascii="Times New Roman" w:hAnsi="Times New Roman" w:cs="Times New Roman"/>
                <w:sz w:val="18"/>
                <w:szCs w:val="18"/>
              </w:rPr>
              <w:t>Not married†</w:t>
            </w:r>
          </w:p>
        </w:tc>
        <w:tc>
          <w:tcPr>
            <w:tcW w:w="1417" w:type="dxa"/>
          </w:tcPr>
          <w:p w14:paraId="6A486321" w14:textId="77777777" w:rsidR="00BD45D6" w:rsidRPr="001955FE" w:rsidRDefault="00BD45D6" w:rsidP="008C27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55FE">
              <w:rPr>
                <w:rFonts w:ascii="Times New Roman" w:hAnsi="Times New Roman" w:cs="Times New Roman"/>
                <w:sz w:val="18"/>
                <w:szCs w:val="18"/>
              </w:rPr>
              <w:t>1 (10)</w:t>
            </w:r>
          </w:p>
        </w:tc>
      </w:tr>
      <w:tr w:rsidR="001955FE" w:rsidRPr="001955FE" w14:paraId="395AED48" w14:textId="77777777" w:rsidTr="008C27E9">
        <w:tc>
          <w:tcPr>
            <w:tcW w:w="3681" w:type="dxa"/>
          </w:tcPr>
          <w:p w14:paraId="56C8E424" w14:textId="77777777" w:rsidR="00BD45D6" w:rsidRPr="001955FE" w:rsidRDefault="00BD45D6" w:rsidP="008C27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55FE">
              <w:rPr>
                <w:rFonts w:ascii="Times New Roman" w:hAnsi="Times New Roman" w:cs="Times New Roman"/>
                <w:sz w:val="18"/>
                <w:szCs w:val="18"/>
              </w:rPr>
              <w:t>ECOG†† performance status</w:t>
            </w:r>
          </w:p>
        </w:tc>
        <w:tc>
          <w:tcPr>
            <w:tcW w:w="1417" w:type="dxa"/>
          </w:tcPr>
          <w:p w14:paraId="73E528CB" w14:textId="77777777" w:rsidR="00BD45D6" w:rsidRPr="001955FE" w:rsidRDefault="00BD45D6" w:rsidP="008C27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955FE" w:rsidRPr="001955FE" w14:paraId="2FD7C93C" w14:textId="77777777" w:rsidTr="008C27E9">
        <w:tc>
          <w:tcPr>
            <w:tcW w:w="3681" w:type="dxa"/>
          </w:tcPr>
          <w:p w14:paraId="704DAE9B" w14:textId="77777777" w:rsidR="00BD45D6" w:rsidRPr="001955FE" w:rsidRDefault="00BD45D6" w:rsidP="008C27E9">
            <w:pPr>
              <w:ind w:left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1955F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17" w:type="dxa"/>
          </w:tcPr>
          <w:p w14:paraId="6F306D23" w14:textId="77777777" w:rsidR="00BD45D6" w:rsidRPr="001955FE" w:rsidRDefault="00BD45D6" w:rsidP="008C27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55FE">
              <w:rPr>
                <w:rFonts w:ascii="Times New Roman" w:hAnsi="Times New Roman" w:cs="Times New Roman"/>
                <w:sz w:val="18"/>
                <w:szCs w:val="18"/>
              </w:rPr>
              <w:t>3 (30)</w:t>
            </w:r>
          </w:p>
        </w:tc>
      </w:tr>
      <w:tr w:rsidR="001955FE" w:rsidRPr="001955FE" w14:paraId="489E0D57" w14:textId="77777777" w:rsidTr="008C27E9">
        <w:tc>
          <w:tcPr>
            <w:tcW w:w="3681" w:type="dxa"/>
          </w:tcPr>
          <w:p w14:paraId="044FBD78" w14:textId="77777777" w:rsidR="00BD45D6" w:rsidRPr="001955FE" w:rsidRDefault="00BD45D6" w:rsidP="008C27E9">
            <w:pPr>
              <w:ind w:left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1955F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17" w:type="dxa"/>
          </w:tcPr>
          <w:p w14:paraId="022460B1" w14:textId="77777777" w:rsidR="00BD45D6" w:rsidRPr="001955FE" w:rsidRDefault="00BD45D6" w:rsidP="008C27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55FE">
              <w:rPr>
                <w:rFonts w:ascii="Times New Roman" w:hAnsi="Times New Roman" w:cs="Times New Roman"/>
                <w:sz w:val="18"/>
                <w:szCs w:val="18"/>
              </w:rPr>
              <w:t>7 (70)</w:t>
            </w:r>
          </w:p>
        </w:tc>
      </w:tr>
      <w:tr w:rsidR="001955FE" w:rsidRPr="001955FE" w14:paraId="3862AB46" w14:textId="77777777" w:rsidTr="008C27E9">
        <w:tc>
          <w:tcPr>
            <w:tcW w:w="3681" w:type="dxa"/>
          </w:tcPr>
          <w:p w14:paraId="72728E6F" w14:textId="77777777" w:rsidR="00BD45D6" w:rsidRPr="001955FE" w:rsidRDefault="00BD45D6" w:rsidP="008C27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55FE">
              <w:rPr>
                <w:rFonts w:ascii="Times New Roman" w:hAnsi="Times New Roman" w:cs="Times New Roman"/>
                <w:sz w:val="18"/>
                <w:szCs w:val="18"/>
              </w:rPr>
              <w:t>Tumour site</w:t>
            </w:r>
          </w:p>
        </w:tc>
        <w:tc>
          <w:tcPr>
            <w:tcW w:w="1417" w:type="dxa"/>
          </w:tcPr>
          <w:p w14:paraId="2FCF2246" w14:textId="77777777" w:rsidR="00BD45D6" w:rsidRPr="001955FE" w:rsidRDefault="00BD45D6" w:rsidP="008C27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955FE" w:rsidRPr="001955FE" w14:paraId="5A9E89BA" w14:textId="77777777" w:rsidTr="008C27E9">
        <w:tc>
          <w:tcPr>
            <w:tcW w:w="3681" w:type="dxa"/>
          </w:tcPr>
          <w:p w14:paraId="3C518016" w14:textId="77777777" w:rsidR="00BD45D6" w:rsidRPr="001955FE" w:rsidRDefault="00BD45D6" w:rsidP="008C27E9">
            <w:pPr>
              <w:ind w:left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1955FE">
              <w:rPr>
                <w:rFonts w:ascii="Times New Roman" w:hAnsi="Times New Roman" w:cs="Times New Roman"/>
                <w:sz w:val="18"/>
                <w:szCs w:val="18"/>
              </w:rPr>
              <w:t>Right</w:t>
            </w:r>
          </w:p>
        </w:tc>
        <w:tc>
          <w:tcPr>
            <w:tcW w:w="1417" w:type="dxa"/>
          </w:tcPr>
          <w:p w14:paraId="1DAB95CD" w14:textId="77777777" w:rsidR="00BD45D6" w:rsidRPr="001955FE" w:rsidRDefault="00BD45D6" w:rsidP="008C27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55FE">
              <w:rPr>
                <w:rFonts w:ascii="Times New Roman" w:hAnsi="Times New Roman" w:cs="Times New Roman"/>
                <w:sz w:val="18"/>
                <w:szCs w:val="18"/>
              </w:rPr>
              <w:t>3 (30)</w:t>
            </w:r>
          </w:p>
        </w:tc>
      </w:tr>
      <w:tr w:rsidR="001955FE" w:rsidRPr="001955FE" w14:paraId="7BDB5BA0" w14:textId="77777777" w:rsidTr="008C27E9">
        <w:tc>
          <w:tcPr>
            <w:tcW w:w="3681" w:type="dxa"/>
          </w:tcPr>
          <w:p w14:paraId="0F167D83" w14:textId="77777777" w:rsidR="00BD45D6" w:rsidRPr="001955FE" w:rsidRDefault="00BD45D6" w:rsidP="008C27E9">
            <w:pPr>
              <w:ind w:left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1955FE">
              <w:rPr>
                <w:rFonts w:ascii="Times New Roman" w:hAnsi="Times New Roman" w:cs="Times New Roman"/>
                <w:sz w:val="18"/>
                <w:szCs w:val="18"/>
              </w:rPr>
              <w:t>Left</w:t>
            </w:r>
          </w:p>
        </w:tc>
        <w:tc>
          <w:tcPr>
            <w:tcW w:w="1417" w:type="dxa"/>
          </w:tcPr>
          <w:p w14:paraId="6CD9D55E" w14:textId="77777777" w:rsidR="00BD45D6" w:rsidRPr="001955FE" w:rsidRDefault="00BD45D6" w:rsidP="008C27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55FE">
              <w:rPr>
                <w:rFonts w:ascii="Times New Roman" w:hAnsi="Times New Roman" w:cs="Times New Roman"/>
                <w:sz w:val="18"/>
                <w:szCs w:val="18"/>
              </w:rPr>
              <w:t>7 (70)</w:t>
            </w:r>
          </w:p>
        </w:tc>
      </w:tr>
      <w:tr w:rsidR="001955FE" w:rsidRPr="001955FE" w14:paraId="77E03F18" w14:textId="77777777" w:rsidTr="008C27E9">
        <w:tc>
          <w:tcPr>
            <w:tcW w:w="3681" w:type="dxa"/>
          </w:tcPr>
          <w:p w14:paraId="2956F94B" w14:textId="77777777" w:rsidR="00BD45D6" w:rsidRPr="001955FE" w:rsidRDefault="00BD45D6" w:rsidP="008C27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55FE">
              <w:rPr>
                <w:rFonts w:ascii="Times New Roman" w:hAnsi="Times New Roman" w:cs="Times New Roman"/>
                <w:sz w:val="18"/>
                <w:szCs w:val="18"/>
              </w:rPr>
              <w:t>Tumour staging (as per TNM)</w:t>
            </w:r>
          </w:p>
        </w:tc>
        <w:tc>
          <w:tcPr>
            <w:tcW w:w="1417" w:type="dxa"/>
          </w:tcPr>
          <w:p w14:paraId="08A688F1" w14:textId="77777777" w:rsidR="00BD45D6" w:rsidRPr="001955FE" w:rsidRDefault="00BD45D6" w:rsidP="008C27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955FE" w:rsidRPr="001955FE" w14:paraId="3A09111B" w14:textId="77777777" w:rsidTr="008C27E9">
        <w:tc>
          <w:tcPr>
            <w:tcW w:w="3681" w:type="dxa"/>
          </w:tcPr>
          <w:p w14:paraId="70E168BD" w14:textId="77777777" w:rsidR="00BD45D6" w:rsidRPr="001955FE" w:rsidRDefault="00BD45D6" w:rsidP="008C27E9">
            <w:pPr>
              <w:ind w:left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1955FE">
              <w:rPr>
                <w:rFonts w:ascii="Times New Roman" w:hAnsi="Times New Roman" w:cs="Times New Roman"/>
                <w:sz w:val="18"/>
                <w:szCs w:val="18"/>
              </w:rPr>
              <w:t>Tis</w:t>
            </w:r>
          </w:p>
        </w:tc>
        <w:tc>
          <w:tcPr>
            <w:tcW w:w="1417" w:type="dxa"/>
          </w:tcPr>
          <w:p w14:paraId="127BFF97" w14:textId="77777777" w:rsidR="00BD45D6" w:rsidRPr="001955FE" w:rsidRDefault="00BD45D6" w:rsidP="008C27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55FE">
              <w:rPr>
                <w:rFonts w:ascii="Times New Roman" w:hAnsi="Times New Roman" w:cs="Times New Roman"/>
                <w:sz w:val="18"/>
                <w:szCs w:val="18"/>
              </w:rPr>
              <w:t>2 (20)</w:t>
            </w:r>
          </w:p>
        </w:tc>
      </w:tr>
      <w:tr w:rsidR="001955FE" w:rsidRPr="001955FE" w14:paraId="3F2F3E03" w14:textId="77777777" w:rsidTr="008C27E9">
        <w:tc>
          <w:tcPr>
            <w:tcW w:w="3681" w:type="dxa"/>
          </w:tcPr>
          <w:p w14:paraId="08E21D11" w14:textId="77777777" w:rsidR="00BD45D6" w:rsidRPr="001955FE" w:rsidRDefault="00BD45D6" w:rsidP="008C27E9">
            <w:pPr>
              <w:ind w:left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1955FE">
              <w:rPr>
                <w:rFonts w:ascii="Times New Roman" w:hAnsi="Times New Roman" w:cs="Times New Roman"/>
                <w:sz w:val="18"/>
                <w:szCs w:val="18"/>
              </w:rPr>
              <w:t>T1</w:t>
            </w:r>
          </w:p>
        </w:tc>
        <w:tc>
          <w:tcPr>
            <w:tcW w:w="1417" w:type="dxa"/>
          </w:tcPr>
          <w:p w14:paraId="6581CA00" w14:textId="77777777" w:rsidR="00BD45D6" w:rsidRPr="001955FE" w:rsidRDefault="00BD45D6" w:rsidP="008C27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55FE">
              <w:rPr>
                <w:rFonts w:ascii="Times New Roman" w:hAnsi="Times New Roman" w:cs="Times New Roman"/>
                <w:sz w:val="18"/>
                <w:szCs w:val="18"/>
              </w:rPr>
              <w:t>6 (60)</w:t>
            </w:r>
          </w:p>
        </w:tc>
      </w:tr>
      <w:tr w:rsidR="001955FE" w:rsidRPr="001955FE" w14:paraId="3EB374AE" w14:textId="77777777" w:rsidTr="008C27E9">
        <w:tc>
          <w:tcPr>
            <w:tcW w:w="3681" w:type="dxa"/>
          </w:tcPr>
          <w:p w14:paraId="126AD508" w14:textId="77777777" w:rsidR="00BD45D6" w:rsidRPr="001955FE" w:rsidRDefault="00BD45D6" w:rsidP="008C27E9">
            <w:pPr>
              <w:ind w:left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1955FE">
              <w:rPr>
                <w:rFonts w:ascii="Times New Roman" w:hAnsi="Times New Roman" w:cs="Times New Roman"/>
                <w:sz w:val="18"/>
                <w:szCs w:val="18"/>
              </w:rPr>
              <w:t>T2</w:t>
            </w:r>
          </w:p>
        </w:tc>
        <w:tc>
          <w:tcPr>
            <w:tcW w:w="1417" w:type="dxa"/>
          </w:tcPr>
          <w:p w14:paraId="277B4283" w14:textId="77777777" w:rsidR="00BD45D6" w:rsidRPr="001955FE" w:rsidRDefault="00BD45D6" w:rsidP="008C27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55FE">
              <w:rPr>
                <w:rFonts w:ascii="Times New Roman" w:hAnsi="Times New Roman" w:cs="Times New Roman"/>
                <w:sz w:val="18"/>
                <w:szCs w:val="18"/>
              </w:rPr>
              <w:t>2 (20)</w:t>
            </w:r>
          </w:p>
        </w:tc>
      </w:tr>
      <w:tr w:rsidR="001955FE" w:rsidRPr="001955FE" w14:paraId="141B54B9" w14:textId="77777777" w:rsidTr="008C27E9">
        <w:tc>
          <w:tcPr>
            <w:tcW w:w="3681" w:type="dxa"/>
          </w:tcPr>
          <w:p w14:paraId="05900FEE" w14:textId="77777777" w:rsidR="00BD45D6" w:rsidRPr="001955FE" w:rsidRDefault="00BD45D6" w:rsidP="008C27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55FE">
              <w:rPr>
                <w:rFonts w:ascii="Times New Roman" w:hAnsi="Times New Roman" w:cs="Times New Roman"/>
                <w:sz w:val="18"/>
                <w:szCs w:val="18"/>
              </w:rPr>
              <w:t>Lymph node involvement</w:t>
            </w:r>
          </w:p>
        </w:tc>
        <w:tc>
          <w:tcPr>
            <w:tcW w:w="1417" w:type="dxa"/>
          </w:tcPr>
          <w:p w14:paraId="02BFD357" w14:textId="77777777" w:rsidR="00BD45D6" w:rsidRPr="001955FE" w:rsidRDefault="00BD45D6" w:rsidP="008C27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55FE">
              <w:rPr>
                <w:rFonts w:ascii="Times New Roman" w:hAnsi="Times New Roman" w:cs="Times New Roman"/>
                <w:sz w:val="18"/>
                <w:szCs w:val="18"/>
              </w:rPr>
              <w:t>0 (0)</w:t>
            </w:r>
          </w:p>
        </w:tc>
      </w:tr>
      <w:tr w:rsidR="001955FE" w:rsidRPr="001955FE" w14:paraId="798BD6D0" w14:textId="77777777" w:rsidTr="008C27E9">
        <w:tc>
          <w:tcPr>
            <w:tcW w:w="3681" w:type="dxa"/>
          </w:tcPr>
          <w:p w14:paraId="778E05D0" w14:textId="77777777" w:rsidR="00BD45D6" w:rsidRPr="001955FE" w:rsidRDefault="00BD45D6" w:rsidP="008C27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55FE">
              <w:rPr>
                <w:rFonts w:ascii="Times New Roman" w:hAnsi="Times New Roman" w:cs="Times New Roman"/>
                <w:sz w:val="18"/>
                <w:szCs w:val="18"/>
              </w:rPr>
              <w:t>Distress thermometer score</w:t>
            </w:r>
          </w:p>
        </w:tc>
        <w:tc>
          <w:tcPr>
            <w:tcW w:w="1417" w:type="dxa"/>
          </w:tcPr>
          <w:p w14:paraId="1E81EDC8" w14:textId="77777777" w:rsidR="00BD45D6" w:rsidRPr="001955FE" w:rsidRDefault="00BD45D6" w:rsidP="008C27E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955FE" w:rsidRPr="001955FE" w14:paraId="055054DD" w14:textId="77777777" w:rsidTr="008C27E9">
        <w:tc>
          <w:tcPr>
            <w:tcW w:w="3681" w:type="dxa"/>
          </w:tcPr>
          <w:p w14:paraId="04BCDC82" w14:textId="77777777" w:rsidR="00BD45D6" w:rsidRPr="001955FE" w:rsidRDefault="00BD45D6" w:rsidP="008C27E9">
            <w:pPr>
              <w:ind w:left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1955FE">
              <w:rPr>
                <w:rFonts w:ascii="Times New Roman" w:hAnsi="Times New Roman" w:cs="Times New Roman"/>
                <w:sz w:val="18"/>
                <w:szCs w:val="18"/>
              </w:rPr>
              <w:t>0-1</w:t>
            </w:r>
          </w:p>
        </w:tc>
        <w:tc>
          <w:tcPr>
            <w:tcW w:w="1417" w:type="dxa"/>
          </w:tcPr>
          <w:p w14:paraId="5C640CEA" w14:textId="77777777" w:rsidR="00BD45D6" w:rsidRPr="001955FE" w:rsidRDefault="00BD45D6" w:rsidP="008C27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55FE">
              <w:rPr>
                <w:rFonts w:ascii="Times New Roman" w:hAnsi="Times New Roman" w:cs="Times New Roman"/>
                <w:sz w:val="18"/>
                <w:szCs w:val="18"/>
              </w:rPr>
              <w:t>3 (30)</w:t>
            </w:r>
          </w:p>
        </w:tc>
      </w:tr>
      <w:tr w:rsidR="001955FE" w:rsidRPr="001955FE" w14:paraId="21B1BBC2" w14:textId="77777777" w:rsidTr="008C27E9">
        <w:tc>
          <w:tcPr>
            <w:tcW w:w="3681" w:type="dxa"/>
          </w:tcPr>
          <w:p w14:paraId="75D44C51" w14:textId="77777777" w:rsidR="00BD45D6" w:rsidRPr="001955FE" w:rsidRDefault="00BD45D6" w:rsidP="008C27E9">
            <w:pPr>
              <w:ind w:left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1955FE">
              <w:rPr>
                <w:rFonts w:ascii="Times New Roman" w:hAnsi="Times New Roman" w:cs="Times New Roman"/>
                <w:sz w:val="18"/>
                <w:szCs w:val="18"/>
              </w:rPr>
              <w:t>2-3</w:t>
            </w:r>
          </w:p>
        </w:tc>
        <w:tc>
          <w:tcPr>
            <w:tcW w:w="1417" w:type="dxa"/>
          </w:tcPr>
          <w:p w14:paraId="6C80BBCE" w14:textId="77777777" w:rsidR="00BD45D6" w:rsidRPr="001955FE" w:rsidRDefault="00BD45D6" w:rsidP="008C27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55FE">
              <w:rPr>
                <w:rFonts w:ascii="Times New Roman" w:hAnsi="Times New Roman" w:cs="Times New Roman"/>
                <w:sz w:val="18"/>
                <w:szCs w:val="18"/>
              </w:rPr>
              <w:t>4 (40)</w:t>
            </w:r>
          </w:p>
        </w:tc>
      </w:tr>
      <w:tr w:rsidR="001955FE" w:rsidRPr="001955FE" w14:paraId="7B660A35" w14:textId="77777777" w:rsidTr="008C27E9">
        <w:tc>
          <w:tcPr>
            <w:tcW w:w="3681" w:type="dxa"/>
          </w:tcPr>
          <w:p w14:paraId="3A7CC6F0" w14:textId="77777777" w:rsidR="00BD45D6" w:rsidRPr="001955FE" w:rsidRDefault="00BD45D6" w:rsidP="008C27E9">
            <w:pPr>
              <w:ind w:left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1955FE">
              <w:rPr>
                <w:rFonts w:ascii="Times New Roman" w:hAnsi="Times New Roman" w:cs="Times New Roman"/>
                <w:sz w:val="18"/>
                <w:szCs w:val="18"/>
              </w:rPr>
              <w:t>4-5</w:t>
            </w:r>
          </w:p>
        </w:tc>
        <w:tc>
          <w:tcPr>
            <w:tcW w:w="1417" w:type="dxa"/>
          </w:tcPr>
          <w:p w14:paraId="5FE8A746" w14:textId="77777777" w:rsidR="00BD45D6" w:rsidRPr="001955FE" w:rsidRDefault="00BD45D6" w:rsidP="008C27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55FE">
              <w:rPr>
                <w:rFonts w:ascii="Times New Roman" w:hAnsi="Times New Roman" w:cs="Times New Roman"/>
                <w:sz w:val="18"/>
                <w:szCs w:val="18"/>
              </w:rPr>
              <w:t>1 (10)</w:t>
            </w:r>
          </w:p>
        </w:tc>
      </w:tr>
      <w:tr w:rsidR="001955FE" w:rsidRPr="001955FE" w14:paraId="69696470" w14:textId="77777777" w:rsidTr="008C27E9">
        <w:tc>
          <w:tcPr>
            <w:tcW w:w="3681" w:type="dxa"/>
          </w:tcPr>
          <w:p w14:paraId="14A29508" w14:textId="287CE57D" w:rsidR="00BD45D6" w:rsidRPr="001955FE" w:rsidRDefault="00BD45D6" w:rsidP="008C27E9">
            <w:pPr>
              <w:ind w:left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1955FE">
              <w:rPr>
                <w:rFonts w:ascii="Times New Roman" w:hAnsi="Times New Roman" w:cs="Times New Roman"/>
                <w:sz w:val="18"/>
                <w:szCs w:val="18"/>
              </w:rPr>
              <w:t>6+</w:t>
            </w:r>
            <w:r w:rsidR="000B5CDD">
              <w:t xml:space="preserve"> </w:t>
            </w:r>
            <w:r w:rsidR="000B5CDD" w:rsidRPr="000B5CDD">
              <w:rPr>
                <w:rFonts w:ascii="Times New Roman" w:hAnsi="Times New Roman" w:cs="Times New Roman"/>
                <w:sz w:val="18"/>
                <w:szCs w:val="18"/>
              </w:rPr>
              <w:t>§</w:t>
            </w:r>
          </w:p>
        </w:tc>
        <w:tc>
          <w:tcPr>
            <w:tcW w:w="1417" w:type="dxa"/>
          </w:tcPr>
          <w:p w14:paraId="3C3C1E76" w14:textId="77777777" w:rsidR="00BD45D6" w:rsidRPr="001955FE" w:rsidRDefault="00BD45D6" w:rsidP="008C27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55FE">
              <w:rPr>
                <w:rFonts w:ascii="Times New Roman" w:hAnsi="Times New Roman" w:cs="Times New Roman"/>
                <w:sz w:val="18"/>
                <w:szCs w:val="18"/>
              </w:rPr>
              <w:t>2 (20)</w:t>
            </w:r>
          </w:p>
        </w:tc>
      </w:tr>
    </w:tbl>
    <w:p w14:paraId="6815ABC8" w14:textId="77777777" w:rsidR="00024454" w:rsidRPr="001955FE" w:rsidRDefault="00024454">
      <w:pPr>
        <w:rPr>
          <w:rFonts w:ascii="Times New Roman" w:hAnsi="Times New Roman" w:cs="Times New Roman"/>
          <w:b/>
          <w:bCs/>
        </w:rPr>
      </w:pPr>
    </w:p>
    <w:p w14:paraId="65DFDC26" w14:textId="77777777" w:rsidR="007E2CDF" w:rsidRPr="001955FE" w:rsidRDefault="007E2CDF">
      <w:pPr>
        <w:rPr>
          <w:rFonts w:ascii="Times New Roman" w:hAnsi="Times New Roman" w:cs="Times New Roman"/>
          <w:b/>
          <w:bCs/>
        </w:rPr>
      </w:pPr>
    </w:p>
    <w:p w14:paraId="190FA26E" w14:textId="77777777" w:rsidR="007E2CDF" w:rsidRPr="001955FE" w:rsidRDefault="007E2CDF">
      <w:pPr>
        <w:rPr>
          <w:rFonts w:ascii="Times New Roman" w:hAnsi="Times New Roman" w:cs="Times New Roman"/>
          <w:b/>
          <w:bCs/>
        </w:rPr>
      </w:pPr>
    </w:p>
    <w:p w14:paraId="640FABA1" w14:textId="77777777" w:rsidR="007E2CDF" w:rsidRPr="001955FE" w:rsidRDefault="007E2CDF">
      <w:pPr>
        <w:rPr>
          <w:rFonts w:ascii="Times New Roman" w:hAnsi="Times New Roman" w:cs="Times New Roman"/>
          <w:b/>
          <w:bCs/>
        </w:rPr>
      </w:pPr>
    </w:p>
    <w:p w14:paraId="2B4D3BE5" w14:textId="77777777" w:rsidR="007E2CDF" w:rsidRPr="001955FE" w:rsidRDefault="007E2CDF">
      <w:pPr>
        <w:rPr>
          <w:rFonts w:ascii="Times New Roman" w:hAnsi="Times New Roman" w:cs="Times New Roman"/>
          <w:b/>
          <w:bCs/>
        </w:rPr>
      </w:pPr>
    </w:p>
    <w:p w14:paraId="04467C46" w14:textId="77777777" w:rsidR="007E2CDF" w:rsidRPr="001955FE" w:rsidRDefault="007E2CDF">
      <w:pPr>
        <w:rPr>
          <w:rFonts w:ascii="Times New Roman" w:hAnsi="Times New Roman" w:cs="Times New Roman"/>
          <w:b/>
          <w:bCs/>
        </w:rPr>
      </w:pPr>
    </w:p>
    <w:p w14:paraId="4AFBB4D6" w14:textId="77777777" w:rsidR="007E2CDF" w:rsidRPr="001955FE" w:rsidRDefault="007E2CDF">
      <w:pPr>
        <w:rPr>
          <w:rFonts w:ascii="Times New Roman" w:hAnsi="Times New Roman" w:cs="Times New Roman"/>
          <w:b/>
          <w:bCs/>
        </w:rPr>
      </w:pPr>
    </w:p>
    <w:p w14:paraId="22F7EE88" w14:textId="77777777" w:rsidR="007E2CDF" w:rsidRPr="001955FE" w:rsidRDefault="007E2CDF">
      <w:pPr>
        <w:rPr>
          <w:rFonts w:ascii="Times New Roman" w:hAnsi="Times New Roman" w:cs="Times New Roman"/>
          <w:b/>
          <w:bCs/>
        </w:rPr>
      </w:pPr>
    </w:p>
    <w:p w14:paraId="70BE8F71" w14:textId="77777777" w:rsidR="007E2CDF" w:rsidRPr="001955FE" w:rsidRDefault="007E2CDF">
      <w:pPr>
        <w:rPr>
          <w:rFonts w:ascii="Times New Roman" w:hAnsi="Times New Roman" w:cs="Times New Roman"/>
          <w:b/>
          <w:bCs/>
        </w:rPr>
      </w:pPr>
    </w:p>
    <w:p w14:paraId="4CF225BD" w14:textId="77777777" w:rsidR="007E2CDF" w:rsidRPr="001955FE" w:rsidRDefault="007E2CDF">
      <w:pPr>
        <w:rPr>
          <w:rFonts w:ascii="Times New Roman" w:hAnsi="Times New Roman" w:cs="Times New Roman"/>
          <w:b/>
          <w:bCs/>
        </w:rPr>
      </w:pPr>
    </w:p>
    <w:p w14:paraId="60FB9E70" w14:textId="77777777" w:rsidR="007E2CDF" w:rsidRPr="001955FE" w:rsidRDefault="007E2CDF">
      <w:pPr>
        <w:rPr>
          <w:rFonts w:ascii="Times New Roman" w:hAnsi="Times New Roman" w:cs="Times New Roman"/>
          <w:b/>
          <w:bCs/>
        </w:rPr>
      </w:pPr>
    </w:p>
    <w:p w14:paraId="26905B65" w14:textId="77777777" w:rsidR="007E2CDF" w:rsidRPr="001955FE" w:rsidRDefault="007E2CDF">
      <w:pPr>
        <w:rPr>
          <w:rFonts w:ascii="Times New Roman" w:hAnsi="Times New Roman" w:cs="Times New Roman"/>
          <w:b/>
          <w:bCs/>
        </w:rPr>
      </w:pPr>
    </w:p>
    <w:p w14:paraId="5A1ABF02" w14:textId="77777777" w:rsidR="007E2CDF" w:rsidRPr="001955FE" w:rsidRDefault="007E2CDF">
      <w:pPr>
        <w:rPr>
          <w:rFonts w:ascii="Times New Roman" w:hAnsi="Times New Roman" w:cs="Times New Roman"/>
          <w:b/>
          <w:bCs/>
        </w:rPr>
      </w:pPr>
    </w:p>
    <w:p w14:paraId="65C360FA" w14:textId="77777777" w:rsidR="007E2CDF" w:rsidRPr="001955FE" w:rsidRDefault="007E2CDF">
      <w:pPr>
        <w:rPr>
          <w:rFonts w:ascii="Times New Roman" w:hAnsi="Times New Roman" w:cs="Times New Roman"/>
          <w:b/>
          <w:bCs/>
        </w:rPr>
      </w:pPr>
    </w:p>
    <w:p w14:paraId="3D3F5F44" w14:textId="77777777" w:rsidR="007E2CDF" w:rsidRPr="001955FE" w:rsidRDefault="007E2CDF">
      <w:pPr>
        <w:rPr>
          <w:rFonts w:ascii="Times New Roman" w:hAnsi="Times New Roman" w:cs="Times New Roman"/>
          <w:b/>
          <w:bCs/>
        </w:rPr>
      </w:pPr>
    </w:p>
    <w:p w14:paraId="209B8B41" w14:textId="77777777" w:rsidR="007E2CDF" w:rsidRPr="001955FE" w:rsidRDefault="007E2CDF">
      <w:pPr>
        <w:rPr>
          <w:rFonts w:ascii="Times New Roman" w:hAnsi="Times New Roman" w:cs="Times New Roman"/>
          <w:b/>
          <w:bCs/>
        </w:rPr>
      </w:pPr>
    </w:p>
    <w:p w14:paraId="6E4BD68A" w14:textId="77777777" w:rsidR="007E2CDF" w:rsidRPr="001955FE" w:rsidRDefault="007E2CDF">
      <w:pPr>
        <w:rPr>
          <w:rFonts w:ascii="Times New Roman" w:hAnsi="Times New Roman" w:cs="Times New Roman"/>
          <w:b/>
          <w:bCs/>
        </w:rPr>
      </w:pPr>
    </w:p>
    <w:p w14:paraId="33CD525B" w14:textId="77777777" w:rsidR="007E2CDF" w:rsidRPr="001955FE" w:rsidRDefault="007E2CDF">
      <w:pPr>
        <w:rPr>
          <w:rFonts w:ascii="Times New Roman" w:hAnsi="Times New Roman" w:cs="Times New Roman"/>
          <w:b/>
          <w:bCs/>
        </w:rPr>
      </w:pPr>
    </w:p>
    <w:p w14:paraId="514EFEBA" w14:textId="77777777" w:rsidR="007E2CDF" w:rsidRPr="001955FE" w:rsidRDefault="007E2CDF">
      <w:pPr>
        <w:rPr>
          <w:rFonts w:ascii="Times New Roman" w:hAnsi="Times New Roman" w:cs="Times New Roman"/>
          <w:b/>
          <w:bCs/>
        </w:rPr>
      </w:pPr>
    </w:p>
    <w:p w14:paraId="302B2255" w14:textId="77777777" w:rsidR="007E2CDF" w:rsidRPr="001955FE" w:rsidRDefault="007E2CDF">
      <w:pPr>
        <w:rPr>
          <w:rFonts w:ascii="Times New Roman" w:hAnsi="Times New Roman" w:cs="Times New Roman"/>
          <w:b/>
          <w:bCs/>
        </w:rPr>
      </w:pPr>
    </w:p>
    <w:p w14:paraId="4770575C" w14:textId="77777777" w:rsidR="007E2CDF" w:rsidRPr="001955FE" w:rsidRDefault="007E2CDF">
      <w:pPr>
        <w:rPr>
          <w:rFonts w:ascii="Times New Roman" w:hAnsi="Times New Roman" w:cs="Times New Roman"/>
          <w:b/>
          <w:bCs/>
        </w:rPr>
      </w:pPr>
    </w:p>
    <w:p w14:paraId="5A6AE1BC" w14:textId="77777777" w:rsidR="007E2CDF" w:rsidRPr="001955FE" w:rsidRDefault="007E2CDF">
      <w:pPr>
        <w:rPr>
          <w:rFonts w:ascii="Times New Roman" w:hAnsi="Times New Roman" w:cs="Times New Roman"/>
          <w:b/>
          <w:bCs/>
        </w:rPr>
      </w:pPr>
    </w:p>
    <w:p w14:paraId="57492BD7" w14:textId="77777777" w:rsidR="007E2CDF" w:rsidRPr="001955FE" w:rsidRDefault="007E2CDF">
      <w:pPr>
        <w:rPr>
          <w:rFonts w:ascii="Times New Roman" w:hAnsi="Times New Roman" w:cs="Times New Roman"/>
          <w:b/>
          <w:bCs/>
        </w:rPr>
      </w:pPr>
    </w:p>
    <w:p w14:paraId="4DE61E79" w14:textId="77777777" w:rsidR="007E2CDF" w:rsidRPr="001955FE" w:rsidRDefault="007E2CDF">
      <w:pPr>
        <w:rPr>
          <w:rFonts w:ascii="Times New Roman" w:hAnsi="Times New Roman" w:cs="Times New Roman"/>
          <w:b/>
          <w:bCs/>
        </w:rPr>
      </w:pPr>
    </w:p>
    <w:p w14:paraId="7EF7FB7A" w14:textId="77777777" w:rsidR="007E2CDF" w:rsidRPr="001955FE" w:rsidRDefault="007E2CDF">
      <w:pPr>
        <w:rPr>
          <w:rFonts w:ascii="Times New Roman" w:hAnsi="Times New Roman" w:cs="Times New Roman"/>
          <w:b/>
          <w:bCs/>
        </w:rPr>
      </w:pPr>
    </w:p>
    <w:p w14:paraId="21CCDD0D" w14:textId="77777777" w:rsidR="007E2CDF" w:rsidRPr="001955FE" w:rsidRDefault="007E2CDF">
      <w:pPr>
        <w:rPr>
          <w:rFonts w:ascii="Times New Roman" w:hAnsi="Times New Roman" w:cs="Times New Roman"/>
          <w:b/>
          <w:bCs/>
        </w:rPr>
      </w:pPr>
    </w:p>
    <w:p w14:paraId="496359CF" w14:textId="77777777" w:rsidR="007E2CDF" w:rsidRPr="001955FE" w:rsidRDefault="007E2CDF">
      <w:pPr>
        <w:rPr>
          <w:rFonts w:ascii="Times New Roman" w:hAnsi="Times New Roman" w:cs="Times New Roman"/>
          <w:b/>
          <w:bCs/>
        </w:rPr>
      </w:pPr>
    </w:p>
    <w:p w14:paraId="5CFC07B9" w14:textId="77777777" w:rsidR="007E2CDF" w:rsidRPr="001955FE" w:rsidRDefault="007E2CDF">
      <w:pPr>
        <w:rPr>
          <w:rFonts w:ascii="Times New Roman" w:hAnsi="Times New Roman" w:cs="Times New Roman"/>
          <w:b/>
          <w:bCs/>
        </w:rPr>
      </w:pPr>
    </w:p>
    <w:p w14:paraId="4EBDF516" w14:textId="77777777" w:rsidR="007E2CDF" w:rsidRPr="001955FE" w:rsidRDefault="007E2CDF">
      <w:pPr>
        <w:rPr>
          <w:rFonts w:ascii="Times New Roman" w:hAnsi="Times New Roman" w:cs="Times New Roman"/>
          <w:b/>
          <w:bCs/>
        </w:rPr>
      </w:pPr>
    </w:p>
    <w:p w14:paraId="3185EB71" w14:textId="77777777" w:rsidR="007E2CDF" w:rsidRPr="001955FE" w:rsidRDefault="007E2CDF">
      <w:pPr>
        <w:rPr>
          <w:rFonts w:ascii="Times New Roman" w:hAnsi="Times New Roman" w:cs="Times New Roman"/>
          <w:b/>
          <w:bCs/>
        </w:rPr>
      </w:pPr>
    </w:p>
    <w:p w14:paraId="725E7526" w14:textId="77777777" w:rsidR="007E2CDF" w:rsidRPr="001955FE" w:rsidRDefault="007E2CDF">
      <w:pPr>
        <w:rPr>
          <w:rFonts w:ascii="Times New Roman" w:hAnsi="Times New Roman" w:cs="Times New Roman"/>
          <w:b/>
          <w:bCs/>
        </w:rPr>
      </w:pPr>
    </w:p>
    <w:p w14:paraId="0A4A6B6D" w14:textId="77777777" w:rsidR="007E2CDF" w:rsidRPr="001955FE" w:rsidRDefault="007E2CDF">
      <w:pPr>
        <w:rPr>
          <w:rFonts w:ascii="Times New Roman" w:hAnsi="Times New Roman" w:cs="Times New Roman"/>
          <w:b/>
          <w:bCs/>
        </w:rPr>
      </w:pPr>
    </w:p>
    <w:p w14:paraId="1DA39186" w14:textId="77777777" w:rsidR="00BD45D6" w:rsidRPr="001955FE" w:rsidRDefault="00BD45D6">
      <w:pPr>
        <w:rPr>
          <w:rFonts w:ascii="Times New Roman" w:hAnsi="Times New Roman" w:cs="Times New Roman"/>
          <w:sz w:val="20"/>
          <w:szCs w:val="20"/>
        </w:rPr>
      </w:pPr>
    </w:p>
    <w:p w14:paraId="3FE88B1E" w14:textId="77777777" w:rsidR="00BD45D6" w:rsidRPr="001955FE" w:rsidRDefault="00BD45D6">
      <w:pPr>
        <w:rPr>
          <w:rFonts w:ascii="Times New Roman" w:hAnsi="Times New Roman" w:cs="Times New Roman"/>
          <w:sz w:val="20"/>
          <w:szCs w:val="20"/>
        </w:rPr>
      </w:pPr>
    </w:p>
    <w:p w14:paraId="3939A107" w14:textId="77777777" w:rsidR="00BD45D6" w:rsidRPr="001955FE" w:rsidRDefault="00BD45D6">
      <w:pPr>
        <w:rPr>
          <w:rFonts w:ascii="Times New Roman" w:hAnsi="Times New Roman" w:cs="Times New Roman"/>
          <w:sz w:val="20"/>
          <w:szCs w:val="20"/>
        </w:rPr>
      </w:pPr>
    </w:p>
    <w:p w14:paraId="001AE4E4" w14:textId="77777777" w:rsidR="008C27E9" w:rsidRDefault="008C27E9">
      <w:pPr>
        <w:rPr>
          <w:rFonts w:ascii="Times New Roman" w:hAnsi="Times New Roman" w:cs="Times New Roman"/>
          <w:sz w:val="20"/>
          <w:szCs w:val="20"/>
        </w:rPr>
      </w:pPr>
    </w:p>
    <w:p w14:paraId="2342EBEF" w14:textId="4F11FCC5" w:rsidR="007E2CDF" w:rsidRPr="001955FE" w:rsidRDefault="007E2CDF">
      <w:pPr>
        <w:rPr>
          <w:rFonts w:ascii="Times New Roman" w:hAnsi="Times New Roman" w:cs="Times New Roman"/>
          <w:sz w:val="20"/>
          <w:szCs w:val="20"/>
        </w:rPr>
      </w:pPr>
      <w:r w:rsidRPr="001955FE">
        <w:rPr>
          <w:rFonts w:ascii="Times New Roman" w:hAnsi="Times New Roman" w:cs="Times New Roman"/>
          <w:sz w:val="20"/>
          <w:szCs w:val="20"/>
        </w:rPr>
        <w:t xml:space="preserve">Symbols: </w:t>
      </w:r>
    </w:p>
    <w:p w14:paraId="1C9EA408" w14:textId="562A2D64" w:rsidR="007E2CDF" w:rsidRPr="001955FE" w:rsidRDefault="007E2CDF">
      <w:pPr>
        <w:rPr>
          <w:rFonts w:ascii="Times New Roman" w:hAnsi="Times New Roman" w:cs="Times New Roman"/>
          <w:sz w:val="20"/>
          <w:szCs w:val="20"/>
        </w:rPr>
      </w:pPr>
      <w:r w:rsidRPr="001955FE">
        <w:rPr>
          <w:rFonts w:ascii="Times New Roman" w:hAnsi="Times New Roman" w:cs="Times New Roman"/>
          <w:sz w:val="20"/>
          <w:szCs w:val="20"/>
        </w:rPr>
        <w:t>* Category includes volunteer and homemaker</w:t>
      </w:r>
    </w:p>
    <w:p w14:paraId="77D13B03" w14:textId="006177B9" w:rsidR="007E2CDF" w:rsidRPr="001955FE" w:rsidRDefault="007E2CDF">
      <w:pPr>
        <w:rPr>
          <w:rFonts w:ascii="Times New Roman" w:hAnsi="Times New Roman" w:cs="Times New Roman"/>
          <w:sz w:val="20"/>
          <w:szCs w:val="20"/>
        </w:rPr>
      </w:pPr>
      <w:r w:rsidRPr="001955FE">
        <w:rPr>
          <w:rFonts w:ascii="Times New Roman" w:hAnsi="Times New Roman" w:cs="Times New Roman"/>
          <w:sz w:val="20"/>
          <w:szCs w:val="20"/>
        </w:rPr>
        <w:t>† Category includes single, divorced, separated, widowed</w:t>
      </w:r>
    </w:p>
    <w:p w14:paraId="1F02CB34" w14:textId="363A9C38" w:rsidR="007E2CDF" w:rsidRDefault="007E2CDF">
      <w:pPr>
        <w:rPr>
          <w:rFonts w:ascii="Times New Roman" w:hAnsi="Times New Roman" w:cs="Times New Roman"/>
          <w:sz w:val="20"/>
          <w:szCs w:val="20"/>
        </w:rPr>
      </w:pPr>
      <w:r w:rsidRPr="001955FE">
        <w:rPr>
          <w:rFonts w:ascii="Times New Roman" w:hAnsi="Times New Roman" w:cs="Times New Roman"/>
          <w:sz w:val="20"/>
          <w:szCs w:val="20"/>
        </w:rPr>
        <w:t>†† ECOG, Eastern Cooperative Oncology Group</w:t>
      </w:r>
    </w:p>
    <w:p w14:paraId="7F2196A6" w14:textId="2BE84617" w:rsidR="000B5CDD" w:rsidRPr="001955FE" w:rsidRDefault="000B5CDD">
      <w:pPr>
        <w:rPr>
          <w:rFonts w:ascii="Times New Roman" w:hAnsi="Times New Roman" w:cs="Times New Roman"/>
          <w:sz w:val="20"/>
          <w:szCs w:val="20"/>
        </w:rPr>
      </w:pPr>
      <w:r w:rsidRPr="000B5CDD">
        <w:rPr>
          <w:rFonts w:ascii="Times New Roman" w:hAnsi="Times New Roman" w:cs="Times New Roman"/>
          <w:sz w:val="20"/>
          <w:szCs w:val="20"/>
        </w:rPr>
        <w:t>§</w:t>
      </w:r>
      <w:r>
        <w:rPr>
          <w:rFonts w:ascii="Times New Roman" w:hAnsi="Times New Roman" w:cs="Times New Roman"/>
          <w:sz w:val="20"/>
          <w:szCs w:val="20"/>
        </w:rPr>
        <w:t xml:space="preserve"> Offered psychological review</w:t>
      </w:r>
    </w:p>
    <w:sectPr w:rsidR="000B5CDD" w:rsidRPr="001955FE" w:rsidSect="000C791A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0" w:h="16840"/>
      <w:pgMar w:top="1106" w:right="1106" w:bottom="964" w:left="1106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20213C" w14:textId="77777777" w:rsidR="00190BCB" w:rsidRDefault="00190BCB" w:rsidP="00463052">
      <w:r>
        <w:separator/>
      </w:r>
    </w:p>
  </w:endnote>
  <w:endnote w:type="continuationSeparator" w:id="0">
    <w:p w14:paraId="3852CED8" w14:textId="77777777" w:rsidR="00190BCB" w:rsidRDefault="00190BCB" w:rsidP="004630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stem Font Regular">
    <w:altName w:val="Cambria"/>
    <w:charset w:val="00"/>
    <w:family w:val="roman"/>
    <w:pitch w:val="default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376466676"/>
      <w:docPartObj>
        <w:docPartGallery w:val="Page Numbers (Bottom of Page)"/>
        <w:docPartUnique/>
      </w:docPartObj>
    </w:sdtPr>
    <w:sdtContent>
      <w:p w14:paraId="1AE0B8D8" w14:textId="77777777" w:rsidR="000E5B45" w:rsidRDefault="00076D59" w:rsidP="000E5B4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A1FE992" w14:textId="77777777" w:rsidR="000E5B45" w:rsidRDefault="000E5B45" w:rsidP="000E5B45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91979434"/>
      <w:docPartObj>
        <w:docPartGallery w:val="Page Numbers (Bottom of Page)"/>
        <w:docPartUnique/>
      </w:docPartObj>
    </w:sdtPr>
    <w:sdtContent>
      <w:p w14:paraId="26C8D46E" w14:textId="77777777" w:rsidR="000E5B45" w:rsidRDefault="00076D59" w:rsidP="000E5B4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18A4C51" w14:textId="77777777" w:rsidR="000E5B45" w:rsidRDefault="000E5B45" w:rsidP="000E5B45">
    <w:pPr>
      <w:pStyle w:val="Footer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E868587" w14:textId="77777777" w:rsidR="00463052" w:rsidRDefault="0046305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8B8A95" w14:textId="77777777" w:rsidR="00190BCB" w:rsidRDefault="00190BCB" w:rsidP="00463052">
      <w:r>
        <w:separator/>
      </w:r>
    </w:p>
  </w:footnote>
  <w:footnote w:type="continuationSeparator" w:id="0">
    <w:p w14:paraId="6CCE4431" w14:textId="77777777" w:rsidR="00190BCB" w:rsidRDefault="00190BCB" w:rsidP="0046305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70734AA" w14:textId="77777777" w:rsidR="00463052" w:rsidRDefault="00463052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33E0D06" w14:textId="77777777" w:rsidR="00463052" w:rsidRDefault="00463052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65C57D1" w14:textId="77777777" w:rsidR="00463052" w:rsidRDefault="00463052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8F67EB"/>
    <w:multiLevelType w:val="hybridMultilevel"/>
    <w:tmpl w:val="FB10388A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85E254A"/>
    <w:multiLevelType w:val="hybridMultilevel"/>
    <w:tmpl w:val="A3F8D3D4"/>
    <w:lvl w:ilvl="0" w:tplc="15FA78A4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System Font Regular" w:hAnsi="System Font Regular" w:hint="default"/>
      </w:rPr>
    </w:lvl>
    <w:lvl w:ilvl="1" w:tplc="9C76F48C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System Font Regular" w:hAnsi="System Font Regular" w:hint="default"/>
      </w:rPr>
    </w:lvl>
    <w:lvl w:ilvl="2" w:tplc="3D36D52E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System Font Regular" w:hAnsi="System Font Regular" w:hint="default"/>
      </w:rPr>
    </w:lvl>
    <w:lvl w:ilvl="3" w:tplc="C34E09C8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System Font Regular" w:hAnsi="System Font Regular" w:hint="default"/>
      </w:rPr>
    </w:lvl>
    <w:lvl w:ilvl="4" w:tplc="BBA8B754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System Font Regular" w:hAnsi="System Font Regular" w:hint="default"/>
      </w:rPr>
    </w:lvl>
    <w:lvl w:ilvl="5" w:tplc="B136E14C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System Font Regular" w:hAnsi="System Font Regular" w:hint="default"/>
      </w:rPr>
    </w:lvl>
    <w:lvl w:ilvl="6" w:tplc="D1402AB4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System Font Regular" w:hAnsi="System Font Regular" w:hint="default"/>
      </w:rPr>
    </w:lvl>
    <w:lvl w:ilvl="7" w:tplc="A906C090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System Font Regular" w:hAnsi="System Font Regular" w:hint="default"/>
      </w:rPr>
    </w:lvl>
    <w:lvl w:ilvl="8" w:tplc="F8D81192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System Font Regular" w:hAnsi="System Font Regular" w:hint="default"/>
      </w:rPr>
    </w:lvl>
  </w:abstractNum>
  <w:abstractNum w:abstractNumId="2" w15:restartNumberingAfterBreak="0">
    <w:nsid w:val="087775FB"/>
    <w:multiLevelType w:val="hybridMultilevel"/>
    <w:tmpl w:val="EA50BF34"/>
    <w:lvl w:ilvl="0" w:tplc="D644A5C6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System Font Regular" w:hAnsi="System Font Regular" w:hint="default"/>
      </w:rPr>
    </w:lvl>
    <w:lvl w:ilvl="1" w:tplc="38EAE926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System Font Regular" w:hAnsi="System Font Regular" w:hint="default"/>
      </w:rPr>
    </w:lvl>
    <w:lvl w:ilvl="2" w:tplc="1292C574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System Font Regular" w:hAnsi="System Font Regular" w:hint="default"/>
      </w:rPr>
    </w:lvl>
    <w:lvl w:ilvl="3" w:tplc="755E2B28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System Font Regular" w:hAnsi="System Font Regular" w:hint="default"/>
      </w:rPr>
    </w:lvl>
    <w:lvl w:ilvl="4" w:tplc="0F3E0B44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System Font Regular" w:hAnsi="System Font Regular" w:hint="default"/>
      </w:rPr>
    </w:lvl>
    <w:lvl w:ilvl="5" w:tplc="A7E81988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System Font Regular" w:hAnsi="System Font Regular" w:hint="default"/>
      </w:rPr>
    </w:lvl>
    <w:lvl w:ilvl="6" w:tplc="BE0C495A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System Font Regular" w:hAnsi="System Font Regular" w:hint="default"/>
      </w:rPr>
    </w:lvl>
    <w:lvl w:ilvl="7" w:tplc="7E445F78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System Font Regular" w:hAnsi="System Font Regular" w:hint="default"/>
      </w:rPr>
    </w:lvl>
    <w:lvl w:ilvl="8" w:tplc="1DD26AAA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System Font Regular" w:hAnsi="System Font Regular" w:hint="default"/>
      </w:rPr>
    </w:lvl>
  </w:abstractNum>
  <w:abstractNum w:abstractNumId="3" w15:restartNumberingAfterBreak="0">
    <w:nsid w:val="0BF60951"/>
    <w:multiLevelType w:val="hybridMultilevel"/>
    <w:tmpl w:val="3C365F16"/>
    <w:lvl w:ilvl="0" w:tplc="309E6850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System Font Regular" w:hAnsi="System Font Regular" w:hint="default"/>
      </w:rPr>
    </w:lvl>
    <w:lvl w:ilvl="1" w:tplc="47DC12CC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System Font Regular" w:hAnsi="System Font Regular" w:hint="default"/>
      </w:rPr>
    </w:lvl>
    <w:lvl w:ilvl="2" w:tplc="A3AECAD8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System Font Regular" w:hAnsi="System Font Regular" w:hint="default"/>
      </w:rPr>
    </w:lvl>
    <w:lvl w:ilvl="3" w:tplc="4D6A448A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System Font Regular" w:hAnsi="System Font Regular" w:hint="default"/>
      </w:rPr>
    </w:lvl>
    <w:lvl w:ilvl="4" w:tplc="DF704E52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System Font Regular" w:hAnsi="System Font Regular" w:hint="default"/>
      </w:rPr>
    </w:lvl>
    <w:lvl w:ilvl="5" w:tplc="FFB09E82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System Font Regular" w:hAnsi="System Font Regular" w:hint="default"/>
      </w:rPr>
    </w:lvl>
    <w:lvl w:ilvl="6" w:tplc="77A0AC0C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System Font Regular" w:hAnsi="System Font Regular" w:hint="default"/>
      </w:rPr>
    </w:lvl>
    <w:lvl w:ilvl="7" w:tplc="CDF6F546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System Font Regular" w:hAnsi="System Font Regular" w:hint="default"/>
      </w:rPr>
    </w:lvl>
    <w:lvl w:ilvl="8" w:tplc="3CD66F78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System Font Regular" w:hAnsi="System Font Regular" w:hint="default"/>
      </w:rPr>
    </w:lvl>
  </w:abstractNum>
  <w:abstractNum w:abstractNumId="4" w15:restartNumberingAfterBreak="0">
    <w:nsid w:val="17A1366C"/>
    <w:multiLevelType w:val="hybridMultilevel"/>
    <w:tmpl w:val="FB20C6D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D737113"/>
    <w:multiLevelType w:val="hybridMultilevel"/>
    <w:tmpl w:val="78524272"/>
    <w:lvl w:ilvl="0" w:tplc="7EA64284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System Font Regular" w:hAnsi="System Font Regular" w:hint="default"/>
      </w:rPr>
    </w:lvl>
    <w:lvl w:ilvl="1" w:tplc="56F44F18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System Font Regular" w:hAnsi="System Font Regular" w:hint="default"/>
      </w:rPr>
    </w:lvl>
    <w:lvl w:ilvl="2" w:tplc="DA0C9A8A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System Font Regular" w:hAnsi="System Font Regular" w:hint="default"/>
      </w:rPr>
    </w:lvl>
    <w:lvl w:ilvl="3" w:tplc="3828A412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System Font Regular" w:hAnsi="System Font Regular" w:hint="default"/>
      </w:rPr>
    </w:lvl>
    <w:lvl w:ilvl="4" w:tplc="B3206AA0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System Font Regular" w:hAnsi="System Font Regular" w:hint="default"/>
      </w:rPr>
    </w:lvl>
    <w:lvl w:ilvl="5" w:tplc="176E347C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System Font Regular" w:hAnsi="System Font Regular" w:hint="default"/>
      </w:rPr>
    </w:lvl>
    <w:lvl w:ilvl="6" w:tplc="F6B28DF0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System Font Regular" w:hAnsi="System Font Regular" w:hint="default"/>
      </w:rPr>
    </w:lvl>
    <w:lvl w:ilvl="7" w:tplc="9CE216C8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System Font Regular" w:hAnsi="System Font Regular" w:hint="default"/>
      </w:rPr>
    </w:lvl>
    <w:lvl w:ilvl="8" w:tplc="4C34ED90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System Font Regular" w:hAnsi="System Font Regular" w:hint="default"/>
      </w:rPr>
    </w:lvl>
  </w:abstractNum>
  <w:abstractNum w:abstractNumId="6" w15:restartNumberingAfterBreak="0">
    <w:nsid w:val="2C0614A9"/>
    <w:multiLevelType w:val="hybridMultilevel"/>
    <w:tmpl w:val="F5A8E566"/>
    <w:lvl w:ilvl="0" w:tplc="57D0238C">
      <w:start w:val="15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E720974"/>
    <w:multiLevelType w:val="hybridMultilevel"/>
    <w:tmpl w:val="B3C4F6F6"/>
    <w:lvl w:ilvl="0" w:tplc="04220E50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System Font Regular" w:hAnsi="System Font Regular" w:hint="default"/>
      </w:rPr>
    </w:lvl>
    <w:lvl w:ilvl="1" w:tplc="99723826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System Font Regular" w:hAnsi="System Font Regular" w:hint="default"/>
      </w:rPr>
    </w:lvl>
    <w:lvl w:ilvl="2" w:tplc="7BA00912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System Font Regular" w:hAnsi="System Font Regular" w:hint="default"/>
      </w:rPr>
    </w:lvl>
    <w:lvl w:ilvl="3" w:tplc="73B441BC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System Font Regular" w:hAnsi="System Font Regular" w:hint="default"/>
      </w:rPr>
    </w:lvl>
    <w:lvl w:ilvl="4" w:tplc="34A86BDE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System Font Regular" w:hAnsi="System Font Regular" w:hint="default"/>
      </w:rPr>
    </w:lvl>
    <w:lvl w:ilvl="5" w:tplc="A0D0E242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System Font Regular" w:hAnsi="System Font Regular" w:hint="default"/>
      </w:rPr>
    </w:lvl>
    <w:lvl w:ilvl="6" w:tplc="BD20F382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System Font Regular" w:hAnsi="System Font Regular" w:hint="default"/>
      </w:rPr>
    </w:lvl>
    <w:lvl w:ilvl="7" w:tplc="5D4826CE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System Font Regular" w:hAnsi="System Font Regular" w:hint="default"/>
      </w:rPr>
    </w:lvl>
    <w:lvl w:ilvl="8" w:tplc="352C4466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System Font Regular" w:hAnsi="System Font Regular" w:hint="default"/>
      </w:rPr>
    </w:lvl>
  </w:abstractNum>
  <w:abstractNum w:abstractNumId="8" w15:restartNumberingAfterBreak="0">
    <w:nsid w:val="2EE42A99"/>
    <w:multiLevelType w:val="hybridMultilevel"/>
    <w:tmpl w:val="AF3AE3A2"/>
    <w:lvl w:ilvl="0" w:tplc="713A20F8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System Font Regular" w:hAnsi="System Font Regular" w:hint="default"/>
      </w:rPr>
    </w:lvl>
    <w:lvl w:ilvl="1" w:tplc="44EA3190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System Font Regular" w:hAnsi="System Font Regular" w:hint="default"/>
      </w:rPr>
    </w:lvl>
    <w:lvl w:ilvl="2" w:tplc="C9E4DC10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System Font Regular" w:hAnsi="System Font Regular" w:hint="default"/>
      </w:rPr>
    </w:lvl>
    <w:lvl w:ilvl="3" w:tplc="E2047476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System Font Regular" w:hAnsi="System Font Regular" w:hint="default"/>
      </w:rPr>
    </w:lvl>
    <w:lvl w:ilvl="4" w:tplc="65C485E4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System Font Regular" w:hAnsi="System Font Regular" w:hint="default"/>
      </w:rPr>
    </w:lvl>
    <w:lvl w:ilvl="5" w:tplc="F0126298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System Font Regular" w:hAnsi="System Font Regular" w:hint="default"/>
      </w:rPr>
    </w:lvl>
    <w:lvl w:ilvl="6" w:tplc="EE3064B6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System Font Regular" w:hAnsi="System Font Regular" w:hint="default"/>
      </w:rPr>
    </w:lvl>
    <w:lvl w:ilvl="7" w:tplc="083C337A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System Font Regular" w:hAnsi="System Font Regular" w:hint="default"/>
      </w:rPr>
    </w:lvl>
    <w:lvl w:ilvl="8" w:tplc="3AD0BF10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System Font Regular" w:hAnsi="System Font Regular" w:hint="default"/>
      </w:rPr>
    </w:lvl>
  </w:abstractNum>
  <w:abstractNum w:abstractNumId="9" w15:restartNumberingAfterBreak="0">
    <w:nsid w:val="30B1216D"/>
    <w:multiLevelType w:val="hybridMultilevel"/>
    <w:tmpl w:val="01D6B9F2"/>
    <w:lvl w:ilvl="0" w:tplc="1C94DB6A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System Font Regular" w:hAnsi="System Font Regular" w:hint="default"/>
      </w:rPr>
    </w:lvl>
    <w:lvl w:ilvl="1" w:tplc="F26263D6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System Font Regular" w:hAnsi="System Font Regular" w:hint="default"/>
      </w:rPr>
    </w:lvl>
    <w:lvl w:ilvl="2" w:tplc="A1023DCA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System Font Regular" w:hAnsi="System Font Regular" w:hint="default"/>
      </w:rPr>
    </w:lvl>
    <w:lvl w:ilvl="3" w:tplc="D194926C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System Font Regular" w:hAnsi="System Font Regular" w:hint="default"/>
      </w:rPr>
    </w:lvl>
    <w:lvl w:ilvl="4" w:tplc="B7B06054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System Font Regular" w:hAnsi="System Font Regular" w:hint="default"/>
      </w:rPr>
    </w:lvl>
    <w:lvl w:ilvl="5" w:tplc="CA44379C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System Font Regular" w:hAnsi="System Font Regular" w:hint="default"/>
      </w:rPr>
    </w:lvl>
    <w:lvl w:ilvl="6" w:tplc="C8DAD2BA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System Font Regular" w:hAnsi="System Font Regular" w:hint="default"/>
      </w:rPr>
    </w:lvl>
    <w:lvl w:ilvl="7" w:tplc="BB44A626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System Font Regular" w:hAnsi="System Font Regular" w:hint="default"/>
      </w:rPr>
    </w:lvl>
    <w:lvl w:ilvl="8" w:tplc="A7EEC7EE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System Font Regular" w:hAnsi="System Font Regular" w:hint="default"/>
      </w:rPr>
    </w:lvl>
  </w:abstractNum>
  <w:abstractNum w:abstractNumId="10" w15:restartNumberingAfterBreak="0">
    <w:nsid w:val="344B6B84"/>
    <w:multiLevelType w:val="hybridMultilevel"/>
    <w:tmpl w:val="CE24ECF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6226D98"/>
    <w:multiLevelType w:val="hybridMultilevel"/>
    <w:tmpl w:val="4AECD260"/>
    <w:lvl w:ilvl="0" w:tplc="63F4FADE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System Font Regular" w:hAnsi="System Font Regular" w:hint="default"/>
      </w:rPr>
    </w:lvl>
    <w:lvl w:ilvl="1" w:tplc="DEF87088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System Font Regular" w:hAnsi="System Font Regular" w:hint="default"/>
      </w:rPr>
    </w:lvl>
    <w:lvl w:ilvl="2" w:tplc="B068F3F6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System Font Regular" w:hAnsi="System Font Regular" w:hint="default"/>
      </w:rPr>
    </w:lvl>
    <w:lvl w:ilvl="3" w:tplc="ED28AD08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System Font Regular" w:hAnsi="System Font Regular" w:hint="default"/>
      </w:rPr>
    </w:lvl>
    <w:lvl w:ilvl="4" w:tplc="AFA24AE4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System Font Regular" w:hAnsi="System Font Regular" w:hint="default"/>
      </w:rPr>
    </w:lvl>
    <w:lvl w:ilvl="5" w:tplc="5F5E1752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System Font Regular" w:hAnsi="System Font Regular" w:hint="default"/>
      </w:rPr>
    </w:lvl>
    <w:lvl w:ilvl="6" w:tplc="F72A9FB4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System Font Regular" w:hAnsi="System Font Regular" w:hint="default"/>
      </w:rPr>
    </w:lvl>
    <w:lvl w:ilvl="7" w:tplc="2C1A5F4E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System Font Regular" w:hAnsi="System Font Regular" w:hint="default"/>
      </w:rPr>
    </w:lvl>
    <w:lvl w:ilvl="8" w:tplc="B6DA3740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System Font Regular" w:hAnsi="System Font Regular" w:hint="default"/>
      </w:rPr>
    </w:lvl>
  </w:abstractNum>
  <w:abstractNum w:abstractNumId="12" w15:restartNumberingAfterBreak="0">
    <w:nsid w:val="40B21E92"/>
    <w:multiLevelType w:val="hybridMultilevel"/>
    <w:tmpl w:val="A25636EA"/>
    <w:lvl w:ilvl="0" w:tplc="84369E72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1A810F9"/>
    <w:multiLevelType w:val="hybridMultilevel"/>
    <w:tmpl w:val="A99077B4"/>
    <w:lvl w:ilvl="0" w:tplc="C464D61C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System Font Regular" w:hAnsi="System Font Regular" w:hint="default"/>
      </w:rPr>
    </w:lvl>
    <w:lvl w:ilvl="1" w:tplc="8222BDA4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System Font Regular" w:hAnsi="System Font Regular" w:hint="default"/>
      </w:rPr>
    </w:lvl>
    <w:lvl w:ilvl="2" w:tplc="C256F2D4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System Font Regular" w:hAnsi="System Font Regular" w:hint="default"/>
      </w:rPr>
    </w:lvl>
    <w:lvl w:ilvl="3" w:tplc="7264EE84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System Font Regular" w:hAnsi="System Font Regular" w:hint="default"/>
      </w:rPr>
    </w:lvl>
    <w:lvl w:ilvl="4" w:tplc="BE4E5896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System Font Regular" w:hAnsi="System Font Regular" w:hint="default"/>
      </w:rPr>
    </w:lvl>
    <w:lvl w:ilvl="5" w:tplc="CAD007EE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System Font Regular" w:hAnsi="System Font Regular" w:hint="default"/>
      </w:rPr>
    </w:lvl>
    <w:lvl w:ilvl="6" w:tplc="AC34D61A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System Font Regular" w:hAnsi="System Font Regular" w:hint="default"/>
      </w:rPr>
    </w:lvl>
    <w:lvl w:ilvl="7" w:tplc="2DC8AF4A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System Font Regular" w:hAnsi="System Font Regular" w:hint="default"/>
      </w:rPr>
    </w:lvl>
    <w:lvl w:ilvl="8" w:tplc="398E8420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System Font Regular" w:hAnsi="System Font Regular" w:hint="default"/>
      </w:rPr>
    </w:lvl>
  </w:abstractNum>
  <w:abstractNum w:abstractNumId="14" w15:restartNumberingAfterBreak="0">
    <w:nsid w:val="442A34CE"/>
    <w:multiLevelType w:val="hybridMultilevel"/>
    <w:tmpl w:val="E654D5B0"/>
    <w:lvl w:ilvl="0" w:tplc="0809000F">
      <w:start w:val="1"/>
      <w:numFmt w:val="decimal"/>
      <w:lvlText w:val="%1."/>
      <w:lvlJc w:val="left"/>
      <w:pPr>
        <w:ind w:left="720" w:hanging="360"/>
      </w:pPr>
      <w:rPr>
        <w:b w:val="0"/>
        <w:bCs w:val="0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C407F9A"/>
    <w:multiLevelType w:val="hybridMultilevel"/>
    <w:tmpl w:val="32ECCFEA"/>
    <w:lvl w:ilvl="0" w:tplc="BD029796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System Font Regular" w:hAnsi="System Font Regular" w:hint="default"/>
      </w:rPr>
    </w:lvl>
    <w:lvl w:ilvl="1" w:tplc="F45E6B2E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System Font Regular" w:hAnsi="System Font Regular" w:hint="default"/>
      </w:rPr>
    </w:lvl>
    <w:lvl w:ilvl="2" w:tplc="51FA5AA2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System Font Regular" w:hAnsi="System Font Regular" w:hint="default"/>
      </w:rPr>
    </w:lvl>
    <w:lvl w:ilvl="3" w:tplc="59244612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System Font Regular" w:hAnsi="System Font Regular" w:hint="default"/>
      </w:rPr>
    </w:lvl>
    <w:lvl w:ilvl="4" w:tplc="6E1CB3FC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System Font Regular" w:hAnsi="System Font Regular" w:hint="default"/>
      </w:rPr>
    </w:lvl>
    <w:lvl w:ilvl="5" w:tplc="7726906A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System Font Regular" w:hAnsi="System Font Regular" w:hint="default"/>
      </w:rPr>
    </w:lvl>
    <w:lvl w:ilvl="6" w:tplc="A254FFD6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System Font Regular" w:hAnsi="System Font Regular" w:hint="default"/>
      </w:rPr>
    </w:lvl>
    <w:lvl w:ilvl="7" w:tplc="47167700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System Font Regular" w:hAnsi="System Font Regular" w:hint="default"/>
      </w:rPr>
    </w:lvl>
    <w:lvl w:ilvl="8" w:tplc="B1D2682C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System Font Regular" w:hAnsi="System Font Regular" w:hint="default"/>
      </w:rPr>
    </w:lvl>
  </w:abstractNum>
  <w:abstractNum w:abstractNumId="16" w15:restartNumberingAfterBreak="0">
    <w:nsid w:val="50CC765A"/>
    <w:multiLevelType w:val="hybridMultilevel"/>
    <w:tmpl w:val="32D681FE"/>
    <w:lvl w:ilvl="0" w:tplc="5052DA42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System Font Regular" w:hAnsi="System Font Regular" w:hint="default"/>
      </w:rPr>
    </w:lvl>
    <w:lvl w:ilvl="1" w:tplc="922E7452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System Font Regular" w:hAnsi="System Font Regular" w:hint="default"/>
      </w:rPr>
    </w:lvl>
    <w:lvl w:ilvl="2" w:tplc="E494942C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System Font Regular" w:hAnsi="System Font Regular" w:hint="default"/>
      </w:rPr>
    </w:lvl>
    <w:lvl w:ilvl="3" w:tplc="FF0647AA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System Font Regular" w:hAnsi="System Font Regular" w:hint="default"/>
      </w:rPr>
    </w:lvl>
    <w:lvl w:ilvl="4" w:tplc="C8CE32A2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System Font Regular" w:hAnsi="System Font Regular" w:hint="default"/>
      </w:rPr>
    </w:lvl>
    <w:lvl w:ilvl="5" w:tplc="B70E2A8E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System Font Regular" w:hAnsi="System Font Regular" w:hint="default"/>
      </w:rPr>
    </w:lvl>
    <w:lvl w:ilvl="6" w:tplc="DFCC46F8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System Font Regular" w:hAnsi="System Font Regular" w:hint="default"/>
      </w:rPr>
    </w:lvl>
    <w:lvl w:ilvl="7" w:tplc="19FEAB46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System Font Regular" w:hAnsi="System Font Regular" w:hint="default"/>
      </w:rPr>
    </w:lvl>
    <w:lvl w:ilvl="8" w:tplc="08EA6970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System Font Regular" w:hAnsi="System Font Regular" w:hint="default"/>
      </w:rPr>
    </w:lvl>
  </w:abstractNum>
  <w:abstractNum w:abstractNumId="17" w15:restartNumberingAfterBreak="0">
    <w:nsid w:val="566E7AE7"/>
    <w:multiLevelType w:val="hybridMultilevel"/>
    <w:tmpl w:val="7A2A0956"/>
    <w:lvl w:ilvl="0" w:tplc="965CECD6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System Font Regular" w:hAnsi="System Font Regular" w:hint="default"/>
      </w:rPr>
    </w:lvl>
    <w:lvl w:ilvl="1" w:tplc="6B34310A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System Font Regular" w:hAnsi="System Font Regular" w:hint="default"/>
      </w:rPr>
    </w:lvl>
    <w:lvl w:ilvl="2" w:tplc="95A69460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System Font Regular" w:hAnsi="System Font Regular" w:hint="default"/>
      </w:rPr>
    </w:lvl>
    <w:lvl w:ilvl="3" w:tplc="AA98FA94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System Font Regular" w:hAnsi="System Font Regular" w:hint="default"/>
      </w:rPr>
    </w:lvl>
    <w:lvl w:ilvl="4" w:tplc="A0989344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System Font Regular" w:hAnsi="System Font Regular" w:hint="default"/>
      </w:rPr>
    </w:lvl>
    <w:lvl w:ilvl="5" w:tplc="085ABCE4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System Font Regular" w:hAnsi="System Font Regular" w:hint="default"/>
      </w:rPr>
    </w:lvl>
    <w:lvl w:ilvl="6" w:tplc="156ACE3A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System Font Regular" w:hAnsi="System Font Regular" w:hint="default"/>
      </w:rPr>
    </w:lvl>
    <w:lvl w:ilvl="7" w:tplc="350C914A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System Font Regular" w:hAnsi="System Font Regular" w:hint="default"/>
      </w:rPr>
    </w:lvl>
    <w:lvl w:ilvl="8" w:tplc="3880E9F2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System Font Regular" w:hAnsi="System Font Regular" w:hint="default"/>
      </w:rPr>
    </w:lvl>
  </w:abstractNum>
  <w:abstractNum w:abstractNumId="18" w15:restartNumberingAfterBreak="0">
    <w:nsid w:val="6C181097"/>
    <w:multiLevelType w:val="hybridMultilevel"/>
    <w:tmpl w:val="FCA28BAE"/>
    <w:lvl w:ilvl="0" w:tplc="0C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73E325BC"/>
    <w:multiLevelType w:val="hybridMultilevel"/>
    <w:tmpl w:val="B1326CF8"/>
    <w:lvl w:ilvl="0" w:tplc="CBF6130E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System Font Regular" w:hAnsi="System Font Regular" w:hint="default"/>
      </w:rPr>
    </w:lvl>
    <w:lvl w:ilvl="1" w:tplc="56C2BC6A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System Font Regular" w:hAnsi="System Font Regular" w:hint="default"/>
      </w:rPr>
    </w:lvl>
    <w:lvl w:ilvl="2" w:tplc="D5EEBCAE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System Font Regular" w:hAnsi="System Font Regular" w:hint="default"/>
      </w:rPr>
    </w:lvl>
    <w:lvl w:ilvl="3" w:tplc="D13C8E9E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System Font Regular" w:hAnsi="System Font Regular" w:hint="default"/>
      </w:rPr>
    </w:lvl>
    <w:lvl w:ilvl="4" w:tplc="B3D8EBE4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System Font Regular" w:hAnsi="System Font Regular" w:hint="default"/>
      </w:rPr>
    </w:lvl>
    <w:lvl w:ilvl="5" w:tplc="4BC664DA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System Font Regular" w:hAnsi="System Font Regular" w:hint="default"/>
      </w:rPr>
    </w:lvl>
    <w:lvl w:ilvl="6" w:tplc="96D27D38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System Font Regular" w:hAnsi="System Font Regular" w:hint="default"/>
      </w:rPr>
    </w:lvl>
    <w:lvl w:ilvl="7" w:tplc="425AEA2C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System Font Regular" w:hAnsi="System Font Regular" w:hint="default"/>
      </w:rPr>
    </w:lvl>
    <w:lvl w:ilvl="8" w:tplc="614CF776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System Font Regular" w:hAnsi="System Font Regular" w:hint="default"/>
      </w:rPr>
    </w:lvl>
  </w:abstractNum>
  <w:abstractNum w:abstractNumId="20" w15:restartNumberingAfterBreak="0">
    <w:nsid w:val="7847207E"/>
    <w:multiLevelType w:val="hybridMultilevel"/>
    <w:tmpl w:val="86643E1A"/>
    <w:lvl w:ilvl="0" w:tplc="DF32FD9E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System Font Regular" w:hAnsi="System Font Regular" w:hint="default"/>
      </w:rPr>
    </w:lvl>
    <w:lvl w:ilvl="1" w:tplc="4F00464E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System Font Regular" w:hAnsi="System Font Regular" w:hint="default"/>
      </w:rPr>
    </w:lvl>
    <w:lvl w:ilvl="2" w:tplc="7A14DEF8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System Font Regular" w:hAnsi="System Font Regular" w:hint="default"/>
      </w:rPr>
    </w:lvl>
    <w:lvl w:ilvl="3" w:tplc="4CE8CB0E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System Font Regular" w:hAnsi="System Font Regular" w:hint="default"/>
      </w:rPr>
    </w:lvl>
    <w:lvl w:ilvl="4" w:tplc="736679FC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System Font Regular" w:hAnsi="System Font Regular" w:hint="default"/>
      </w:rPr>
    </w:lvl>
    <w:lvl w:ilvl="5" w:tplc="2C38CE0C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System Font Regular" w:hAnsi="System Font Regular" w:hint="default"/>
      </w:rPr>
    </w:lvl>
    <w:lvl w:ilvl="6" w:tplc="320ED460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System Font Regular" w:hAnsi="System Font Regular" w:hint="default"/>
      </w:rPr>
    </w:lvl>
    <w:lvl w:ilvl="7" w:tplc="E78ED19C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System Font Regular" w:hAnsi="System Font Regular" w:hint="default"/>
      </w:rPr>
    </w:lvl>
    <w:lvl w:ilvl="8" w:tplc="0C0A32C6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System Font Regular" w:hAnsi="System Font Regular" w:hint="default"/>
      </w:rPr>
    </w:lvl>
  </w:abstractNum>
  <w:abstractNum w:abstractNumId="21" w15:restartNumberingAfterBreak="0">
    <w:nsid w:val="7D62781F"/>
    <w:multiLevelType w:val="hybridMultilevel"/>
    <w:tmpl w:val="2CEA788C"/>
    <w:lvl w:ilvl="0" w:tplc="F344159E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System Font Regular" w:hAnsi="System Font Regular" w:hint="default"/>
      </w:rPr>
    </w:lvl>
    <w:lvl w:ilvl="1" w:tplc="8F145658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System Font Regular" w:hAnsi="System Font Regular" w:hint="default"/>
      </w:rPr>
    </w:lvl>
    <w:lvl w:ilvl="2" w:tplc="0A2C8016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System Font Regular" w:hAnsi="System Font Regular" w:hint="default"/>
      </w:rPr>
    </w:lvl>
    <w:lvl w:ilvl="3" w:tplc="395600BA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System Font Regular" w:hAnsi="System Font Regular" w:hint="default"/>
      </w:rPr>
    </w:lvl>
    <w:lvl w:ilvl="4" w:tplc="264A280A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System Font Regular" w:hAnsi="System Font Regular" w:hint="default"/>
      </w:rPr>
    </w:lvl>
    <w:lvl w:ilvl="5" w:tplc="9432D526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System Font Regular" w:hAnsi="System Font Regular" w:hint="default"/>
      </w:rPr>
    </w:lvl>
    <w:lvl w:ilvl="6" w:tplc="92E4C0F6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System Font Regular" w:hAnsi="System Font Regular" w:hint="default"/>
      </w:rPr>
    </w:lvl>
    <w:lvl w:ilvl="7" w:tplc="33804522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System Font Regular" w:hAnsi="System Font Regular" w:hint="default"/>
      </w:rPr>
    </w:lvl>
    <w:lvl w:ilvl="8" w:tplc="B8C6F91A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System Font Regular" w:hAnsi="System Font Regular" w:hint="default"/>
      </w:rPr>
    </w:lvl>
  </w:abstractNum>
  <w:num w:numId="1" w16cid:durableId="1247180524">
    <w:abstractNumId w:val="6"/>
  </w:num>
  <w:num w:numId="2" w16cid:durableId="543830334">
    <w:abstractNumId w:val="14"/>
  </w:num>
  <w:num w:numId="3" w16cid:durableId="1772049011">
    <w:abstractNumId w:val="4"/>
  </w:num>
  <w:num w:numId="4" w16cid:durableId="411438736">
    <w:abstractNumId w:val="10"/>
  </w:num>
  <w:num w:numId="5" w16cid:durableId="1719163837">
    <w:abstractNumId w:val="17"/>
  </w:num>
  <w:num w:numId="6" w16cid:durableId="1383671575">
    <w:abstractNumId w:val="9"/>
  </w:num>
  <w:num w:numId="7" w16cid:durableId="357699305">
    <w:abstractNumId w:val="2"/>
  </w:num>
  <w:num w:numId="8" w16cid:durableId="1504202713">
    <w:abstractNumId w:val="1"/>
  </w:num>
  <w:num w:numId="9" w16cid:durableId="193660713">
    <w:abstractNumId w:val="20"/>
  </w:num>
  <w:num w:numId="10" w16cid:durableId="1093360074">
    <w:abstractNumId w:val="19"/>
  </w:num>
  <w:num w:numId="11" w16cid:durableId="1536499721">
    <w:abstractNumId w:val="11"/>
  </w:num>
  <w:num w:numId="12" w16cid:durableId="6642248">
    <w:abstractNumId w:val="7"/>
  </w:num>
  <w:num w:numId="13" w16cid:durableId="1993292330">
    <w:abstractNumId w:val="15"/>
  </w:num>
  <w:num w:numId="14" w16cid:durableId="197813625">
    <w:abstractNumId w:val="13"/>
  </w:num>
  <w:num w:numId="15" w16cid:durableId="865556290">
    <w:abstractNumId w:val="16"/>
  </w:num>
  <w:num w:numId="16" w16cid:durableId="42414696">
    <w:abstractNumId w:val="3"/>
  </w:num>
  <w:num w:numId="17" w16cid:durableId="1033994119">
    <w:abstractNumId w:val="8"/>
  </w:num>
  <w:num w:numId="18" w16cid:durableId="765926069">
    <w:abstractNumId w:val="5"/>
  </w:num>
  <w:num w:numId="19" w16cid:durableId="2005548559">
    <w:abstractNumId w:val="21"/>
  </w:num>
  <w:num w:numId="20" w16cid:durableId="842748060">
    <w:abstractNumId w:val="12"/>
  </w:num>
  <w:num w:numId="21" w16cid:durableId="1365596964">
    <w:abstractNumId w:val="0"/>
  </w:num>
  <w:num w:numId="22" w16cid:durableId="189224643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5"/>
  <w:displayBackgroundShape/>
  <w:proofState w:spelling="clean"/>
  <w:trackRevision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9E1ECE"/>
    <w:rsid w:val="00007B88"/>
    <w:rsid w:val="00011D92"/>
    <w:rsid w:val="00015BCB"/>
    <w:rsid w:val="00024454"/>
    <w:rsid w:val="00030388"/>
    <w:rsid w:val="000363E6"/>
    <w:rsid w:val="0004248B"/>
    <w:rsid w:val="000478DE"/>
    <w:rsid w:val="00056E24"/>
    <w:rsid w:val="000608F4"/>
    <w:rsid w:val="000669E9"/>
    <w:rsid w:val="0007026E"/>
    <w:rsid w:val="00070AC4"/>
    <w:rsid w:val="00076D59"/>
    <w:rsid w:val="00080B97"/>
    <w:rsid w:val="000A0354"/>
    <w:rsid w:val="000B4E39"/>
    <w:rsid w:val="000B5CDD"/>
    <w:rsid w:val="000C3723"/>
    <w:rsid w:val="000C5A9B"/>
    <w:rsid w:val="000C791A"/>
    <w:rsid w:val="000E4350"/>
    <w:rsid w:val="000E5B45"/>
    <w:rsid w:val="000F0394"/>
    <w:rsid w:val="000F34DD"/>
    <w:rsid w:val="000F4387"/>
    <w:rsid w:val="000F55B9"/>
    <w:rsid w:val="000F79D4"/>
    <w:rsid w:val="00100A6D"/>
    <w:rsid w:val="001055B4"/>
    <w:rsid w:val="00106E34"/>
    <w:rsid w:val="00110FD9"/>
    <w:rsid w:val="0011223B"/>
    <w:rsid w:val="0012578E"/>
    <w:rsid w:val="00131A95"/>
    <w:rsid w:val="001367FD"/>
    <w:rsid w:val="0014618C"/>
    <w:rsid w:val="00160D8D"/>
    <w:rsid w:val="00166217"/>
    <w:rsid w:val="00190BCB"/>
    <w:rsid w:val="001916DE"/>
    <w:rsid w:val="001955FE"/>
    <w:rsid w:val="00195CDD"/>
    <w:rsid w:val="001A4936"/>
    <w:rsid w:val="001B220C"/>
    <w:rsid w:val="001B756B"/>
    <w:rsid w:val="001C47ED"/>
    <w:rsid w:val="001D0A15"/>
    <w:rsid w:val="001D2B1F"/>
    <w:rsid w:val="001D74E3"/>
    <w:rsid w:val="001E022C"/>
    <w:rsid w:val="001E5A17"/>
    <w:rsid w:val="001F1992"/>
    <w:rsid w:val="001F2ADB"/>
    <w:rsid w:val="001F675B"/>
    <w:rsid w:val="00203209"/>
    <w:rsid w:val="00211442"/>
    <w:rsid w:val="00261F55"/>
    <w:rsid w:val="00262AD2"/>
    <w:rsid w:val="002645BA"/>
    <w:rsid w:val="00270C66"/>
    <w:rsid w:val="00277643"/>
    <w:rsid w:val="00286C37"/>
    <w:rsid w:val="002911D6"/>
    <w:rsid w:val="002922CA"/>
    <w:rsid w:val="002928F9"/>
    <w:rsid w:val="00293E57"/>
    <w:rsid w:val="00297B23"/>
    <w:rsid w:val="002A1DA6"/>
    <w:rsid w:val="002A2390"/>
    <w:rsid w:val="002A5266"/>
    <w:rsid w:val="002B1D7C"/>
    <w:rsid w:val="002C2C5F"/>
    <w:rsid w:val="002C38A6"/>
    <w:rsid w:val="002C6A8A"/>
    <w:rsid w:val="002D76A5"/>
    <w:rsid w:val="002F1664"/>
    <w:rsid w:val="002F45EC"/>
    <w:rsid w:val="00303366"/>
    <w:rsid w:val="00324BE4"/>
    <w:rsid w:val="00325B6D"/>
    <w:rsid w:val="0032677B"/>
    <w:rsid w:val="00330084"/>
    <w:rsid w:val="00344FBC"/>
    <w:rsid w:val="003626F1"/>
    <w:rsid w:val="00362930"/>
    <w:rsid w:val="00366F93"/>
    <w:rsid w:val="00375523"/>
    <w:rsid w:val="00381FB3"/>
    <w:rsid w:val="00382653"/>
    <w:rsid w:val="00386205"/>
    <w:rsid w:val="00394E7F"/>
    <w:rsid w:val="003A660B"/>
    <w:rsid w:val="003B2864"/>
    <w:rsid w:val="003B3330"/>
    <w:rsid w:val="003B3F60"/>
    <w:rsid w:val="003C5321"/>
    <w:rsid w:val="003D17AE"/>
    <w:rsid w:val="003E1FDC"/>
    <w:rsid w:val="003E6413"/>
    <w:rsid w:val="00405FC8"/>
    <w:rsid w:val="0040603E"/>
    <w:rsid w:val="004146F3"/>
    <w:rsid w:val="00415522"/>
    <w:rsid w:val="00430F9A"/>
    <w:rsid w:val="004322C4"/>
    <w:rsid w:val="004469D9"/>
    <w:rsid w:val="00447542"/>
    <w:rsid w:val="004538D3"/>
    <w:rsid w:val="00456149"/>
    <w:rsid w:val="00463052"/>
    <w:rsid w:val="004649FB"/>
    <w:rsid w:val="00465B5F"/>
    <w:rsid w:val="00476D88"/>
    <w:rsid w:val="004803F1"/>
    <w:rsid w:val="00483727"/>
    <w:rsid w:val="00486411"/>
    <w:rsid w:val="004937CF"/>
    <w:rsid w:val="00496022"/>
    <w:rsid w:val="004A246B"/>
    <w:rsid w:val="004B2731"/>
    <w:rsid w:val="004C1609"/>
    <w:rsid w:val="004C2D27"/>
    <w:rsid w:val="004C377B"/>
    <w:rsid w:val="004E4139"/>
    <w:rsid w:val="004F5FC5"/>
    <w:rsid w:val="005045C2"/>
    <w:rsid w:val="00507107"/>
    <w:rsid w:val="005129AB"/>
    <w:rsid w:val="00514E02"/>
    <w:rsid w:val="005277E7"/>
    <w:rsid w:val="005303B1"/>
    <w:rsid w:val="005325F8"/>
    <w:rsid w:val="00541C9C"/>
    <w:rsid w:val="00541F46"/>
    <w:rsid w:val="00544753"/>
    <w:rsid w:val="00545CBA"/>
    <w:rsid w:val="0054657F"/>
    <w:rsid w:val="00554E10"/>
    <w:rsid w:val="00583552"/>
    <w:rsid w:val="00594952"/>
    <w:rsid w:val="00594990"/>
    <w:rsid w:val="005A0AD8"/>
    <w:rsid w:val="005B0191"/>
    <w:rsid w:val="005B0B90"/>
    <w:rsid w:val="005B2341"/>
    <w:rsid w:val="005C3422"/>
    <w:rsid w:val="005C3A11"/>
    <w:rsid w:val="005C3CBF"/>
    <w:rsid w:val="005F0873"/>
    <w:rsid w:val="00603406"/>
    <w:rsid w:val="00607639"/>
    <w:rsid w:val="00626933"/>
    <w:rsid w:val="00631070"/>
    <w:rsid w:val="006330EA"/>
    <w:rsid w:val="006350B5"/>
    <w:rsid w:val="00642229"/>
    <w:rsid w:val="006475CB"/>
    <w:rsid w:val="006609E4"/>
    <w:rsid w:val="006644BD"/>
    <w:rsid w:val="006760B5"/>
    <w:rsid w:val="006815B4"/>
    <w:rsid w:val="00681E57"/>
    <w:rsid w:val="00682B00"/>
    <w:rsid w:val="006869AC"/>
    <w:rsid w:val="006A45AC"/>
    <w:rsid w:val="006A6A32"/>
    <w:rsid w:val="006B54BC"/>
    <w:rsid w:val="006C2A48"/>
    <w:rsid w:val="006C31B8"/>
    <w:rsid w:val="006C5E64"/>
    <w:rsid w:val="006C7188"/>
    <w:rsid w:val="006D3D4A"/>
    <w:rsid w:val="006E0278"/>
    <w:rsid w:val="006E2D1D"/>
    <w:rsid w:val="006F1BA1"/>
    <w:rsid w:val="00700119"/>
    <w:rsid w:val="00702B44"/>
    <w:rsid w:val="00703666"/>
    <w:rsid w:val="007058F2"/>
    <w:rsid w:val="00717C1B"/>
    <w:rsid w:val="007306B0"/>
    <w:rsid w:val="0073168F"/>
    <w:rsid w:val="00731A50"/>
    <w:rsid w:val="007377F4"/>
    <w:rsid w:val="00750CF3"/>
    <w:rsid w:val="007574F0"/>
    <w:rsid w:val="00763942"/>
    <w:rsid w:val="007742E3"/>
    <w:rsid w:val="007802E7"/>
    <w:rsid w:val="00782910"/>
    <w:rsid w:val="007932BD"/>
    <w:rsid w:val="007944B6"/>
    <w:rsid w:val="00795D7C"/>
    <w:rsid w:val="00796DE7"/>
    <w:rsid w:val="007A1742"/>
    <w:rsid w:val="007B6EA8"/>
    <w:rsid w:val="007C0C87"/>
    <w:rsid w:val="007C121B"/>
    <w:rsid w:val="007C130F"/>
    <w:rsid w:val="007C35E5"/>
    <w:rsid w:val="007D773E"/>
    <w:rsid w:val="007E0C23"/>
    <w:rsid w:val="007E2CDF"/>
    <w:rsid w:val="007F0F78"/>
    <w:rsid w:val="007F6233"/>
    <w:rsid w:val="00806455"/>
    <w:rsid w:val="008116A2"/>
    <w:rsid w:val="008149DC"/>
    <w:rsid w:val="0082229C"/>
    <w:rsid w:val="00826FE0"/>
    <w:rsid w:val="0083189B"/>
    <w:rsid w:val="008362F6"/>
    <w:rsid w:val="00844C0F"/>
    <w:rsid w:val="0086457D"/>
    <w:rsid w:val="00864F3E"/>
    <w:rsid w:val="00865F13"/>
    <w:rsid w:val="00866B7D"/>
    <w:rsid w:val="0086755B"/>
    <w:rsid w:val="0087681B"/>
    <w:rsid w:val="00887D7A"/>
    <w:rsid w:val="00890CEB"/>
    <w:rsid w:val="00896B6F"/>
    <w:rsid w:val="008A579A"/>
    <w:rsid w:val="008A5D47"/>
    <w:rsid w:val="008B7951"/>
    <w:rsid w:val="008C27E9"/>
    <w:rsid w:val="008C2B66"/>
    <w:rsid w:val="008C4A24"/>
    <w:rsid w:val="008C4C6C"/>
    <w:rsid w:val="008D286E"/>
    <w:rsid w:val="008D7BB4"/>
    <w:rsid w:val="008E3F99"/>
    <w:rsid w:val="008F04FB"/>
    <w:rsid w:val="008F3F37"/>
    <w:rsid w:val="00903ED9"/>
    <w:rsid w:val="009049BD"/>
    <w:rsid w:val="00905674"/>
    <w:rsid w:val="00914308"/>
    <w:rsid w:val="00915DA8"/>
    <w:rsid w:val="00917752"/>
    <w:rsid w:val="00925C64"/>
    <w:rsid w:val="00932A3B"/>
    <w:rsid w:val="009429D6"/>
    <w:rsid w:val="00942DEA"/>
    <w:rsid w:val="00954320"/>
    <w:rsid w:val="00967566"/>
    <w:rsid w:val="009726EB"/>
    <w:rsid w:val="009801E5"/>
    <w:rsid w:val="0098114C"/>
    <w:rsid w:val="0098378B"/>
    <w:rsid w:val="00985CE7"/>
    <w:rsid w:val="009874AE"/>
    <w:rsid w:val="00992029"/>
    <w:rsid w:val="009A1C3C"/>
    <w:rsid w:val="009B47B0"/>
    <w:rsid w:val="009D2607"/>
    <w:rsid w:val="009D2A56"/>
    <w:rsid w:val="009E1ECE"/>
    <w:rsid w:val="009E45EA"/>
    <w:rsid w:val="009F2F17"/>
    <w:rsid w:val="009F4AD4"/>
    <w:rsid w:val="009F5CFC"/>
    <w:rsid w:val="00A040A7"/>
    <w:rsid w:val="00A11CAE"/>
    <w:rsid w:val="00A17C32"/>
    <w:rsid w:val="00A22F55"/>
    <w:rsid w:val="00A30678"/>
    <w:rsid w:val="00A314F4"/>
    <w:rsid w:val="00A4204F"/>
    <w:rsid w:val="00A47DA6"/>
    <w:rsid w:val="00A50E3D"/>
    <w:rsid w:val="00A566F4"/>
    <w:rsid w:val="00A86B18"/>
    <w:rsid w:val="00A91DB6"/>
    <w:rsid w:val="00AB6749"/>
    <w:rsid w:val="00AB79BD"/>
    <w:rsid w:val="00AC4A7D"/>
    <w:rsid w:val="00AC68D2"/>
    <w:rsid w:val="00AD1831"/>
    <w:rsid w:val="00AD4B6F"/>
    <w:rsid w:val="00AD5F02"/>
    <w:rsid w:val="00AE043F"/>
    <w:rsid w:val="00AE1B4E"/>
    <w:rsid w:val="00AE7FBA"/>
    <w:rsid w:val="00B007E9"/>
    <w:rsid w:val="00B011F2"/>
    <w:rsid w:val="00B01C24"/>
    <w:rsid w:val="00B11F8A"/>
    <w:rsid w:val="00B279C0"/>
    <w:rsid w:val="00B60C52"/>
    <w:rsid w:val="00B6338C"/>
    <w:rsid w:val="00B70701"/>
    <w:rsid w:val="00B7703C"/>
    <w:rsid w:val="00B8395E"/>
    <w:rsid w:val="00B83FE9"/>
    <w:rsid w:val="00B878F7"/>
    <w:rsid w:val="00B93DC1"/>
    <w:rsid w:val="00BA778E"/>
    <w:rsid w:val="00BC238A"/>
    <w:rsid w:val="00BC3E4F"/>
    <w:rsid w:val="00BD45D6"/>
    <w:rsid w:val="00BD7033"/>
    <w:rsid w:val="00BE2EDD"/>
    <w:rsid w:val="00BE7D03"/>
    <w:rsid w:val="00BF01BE"/>
    <w:rsid w:val="00BF532D"/>
    <w:rsid w:val="00C259D4"/>
    <w:rsid w:val="00C263EB"/>
    <w:rsid w:val="00C301B2"/>
    <w:rsid w:val="00C401C8"/>
    <w:rsid w:val="00C42A41"/>
    <w:rsid w:val="00C45B1E"/>
    <w:rsid w:val="00C46BD3"/>
    <w:rsid w:val="00C544A7"/>
    <w:rsid w:val="00C67242"/>
    <w:rsid w:val="00C77BD0"/>
    <w:rsid w:val="00C9751C"/>
    <w:rsid w:val="00CA1BE3"/>
    <w:rsid w:val="00CA57C5"/>
    <w:rsid w:val="00CB0D41"/>
    <w:rsid w:val="00CD6180"/>
    <w:rsid w:val="00CE05F3"/>
    <w:rsid w:val="00CE11D6"/>
    <w:rsid w:val="00CE2531"/>
    <w:rsid w:val="00CF2170"/>
    <w:rsid w:val="00CF49D5"/>
    <w:rsid w:val="00CF756F"/>
    <w:rsid w:val="00D041AC"/>
    <w:rsid w:val="00D0532B"/>
    <w:rsid w:val="00D150C5"/>
    <w:rsid w:val="00D242A6"/>
    <w:rsid w:val="00D272DE"/>
    <w:rsid w:val="00D35E1A"/>
    <w:rsid w:val="00D45546"/>
    <w:rsid w:val="00D5240C"/>
    <w:rsid w:val="00D52659"/>
    <w:rsid w:val="00D558AF"/>
    <w:rsid w:val="00D56960"/>
    <w:rsid w:val="00D6353A"/>
    <w:rsid w:val="00D63F94"/>
    <w:rsid w:val="00D74BC5"/>
    <w:rsid w:val="00D758C6"/>
    <w:rsid w:val="00D83388"/>
    <w:rsid w:val="00D86032"/>
    <w:rsid w:val="00D918C0"/>
    <w:rsid w:val="00D97E7D"/>
    <w:rsid w:val="00DA003F"/>
    <w:rsid w:val="00DA424E"/>
    <w:rsid w:val="00DB136E"/>
    <w:rsid w:val="00DB287E"/>
    <w:rsid w:val="00DC2195"/>
    <w:rsid w:val="00DC228F"/>
    <w:rsid w:val="00DD44A7"/>
    <w:rsid w:val="00DD5099"/>
    <w:rsid w:val="00DE3051"/>
    <w:rsid w:val="00E13C4D"/>
    <w:rsid w:val="00E20903"/>
    <w:rsid w:val="00E21EA9"/>
    <w:rsid w:val="00E556BE"/>
    <w:rsid w:val="00E56C57"/>
    <w:rsid w:val="00E57FBD"/>
    <w:rsid w:val="00E61A41"/>
    <w:rsid w:val="00E67954"/>
    <w:rsid w:val="00E8492C"/>
    <w:rsid w:val="00E85DA6"/>
    <w:rsid w:val="00EA6949"/>
    <w:rsid w:val="00EC111D"/>
    <w:rsid w:val="00EC1DE5"/>
    <w:rsid w:val="00ED0A6B"/>
    <w:rsid w:val="00EF4A99"/>
    <w:rsid w:val="00EF529B"/>
    <w:rsid w:val="00F01E6C"/>
    <w:rsid w:val="00F26C98"/>
    <w:rsid w:val="00F2735D"/>
    <w:rsid w:val="00F35E98"/>
    <w:rsid w:val="00F42B1C"/>
    <w:rsid w:val="00F50368"/>
    <w:rsid w:val="00F51742"/>
    <w:rsid w:val="00F56980"/>
    <w:rsid w:val="00F6172C"/>
    <w:rsid w:val="00F665AF"/>
    <w:rsid w:val="00F745CB"/>
    <w:rsid w:val="00F854F8"/>
    <w:rsid w:val="00F9063B"/>
    <w:rsid w:val="00F91B42"/>
    <w:rsid w:val="00F939C7"/>
    <w:rsid w:val="00F97171"/>
    <w:rsid w:val="00FB2C8D"/>
    <w:rsid w:val="00FC12F4"/>
    <w:rsid w:val="00FC3A16"/>
    <w:rsid w:val="00FC792B"/>
    <w:rsid w:val="00FC7BE2"/>
    <w:rsid w:val="00FD6CBF"/>
    <w:rsid w:val="00FE73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030B352"/>
  <w15:docId w15:val="{CCB9CFDA-43B1-EE4D-A16F-A051F23E6F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6C3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9E1ECE"/>
  </w:style>
  <w:style w:type="paragraph" w:styleId="Footer">
    <w:name w:val="footer"/>
    <w:basedOn w:val="Normal"/>
    <w:link w:val="FooterChar"/>
    <w:uiPriority w:val="99"/>
    <w:unhideWhenUsed/>
    <w:rsid w:val="009E1ECE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E1ECE"/>
  </w:style>
  <w:style w:type="character" w:styleId="PageNumber">
    <w:name w:val="page number"/>
    <w:basedOn w:val="DefaultParagraphFont"/>
    <w:uiPriority w:val="99"/>
    <w:semiHidden/>
    <w:unhideWhenUsed/>
    <w:rsid w:val="009E1ECE"/>
  </w:style>
  <w:style w:type="paragraph" w:styleId="ListParagraph">
    <w:name w:val="List Paragraph"/>
    <w:basedOn w:val="Normal"/>
    <w:link w:val="ListParagraphChar"/>
    <w:uiPriority w:val="34"/>
    <w:qFormat/>
    <w:rsid w:val="009E1ECE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9E1EC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E1EC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E1EC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E1EC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E1ECE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9E1ECE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E1ECE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E1ECE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E1ECE"/>
    <w:rPr>
      <w:rFonts w:ascii="Calibri" w:hAnsi="Calibri" w:cs="Calibri"/>
      <w:lang w:val="en-US"/>
    </w:rPr>
  </w:style>
  <w:style w:type="character" w:styleId="Hyperlink">
    <w:name w:val="Hyperlink"/>
    <w:basedOn w:val="DefaultParagraphFont"/>
    <w:uiPriority w:val="99"/>
    <w:unhideWhenUsed/>
    <w:rsid w:val="009E1ECE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E1ECE"/>
    <w:rPr>
      <w:color w:val="605E5C"/>
      <w:shd w:val="clear" w:color="auto" w:fill="E1DFDD"/>
    </w:rPr>
  </w:style>
  <w:style w:type="character" w:customStyle="1" w:styleId="ListParagraphChar">
    <w:name w:val="List Paragraph Char"/>
    <w:link w:val="ListParagraph"/>
    <w:uiPriority w:val="34"/>
    <w:rsid w:val="009E1ECE"/>
  </w:style>
  <w:style w:type="table" w:styleId="TableGrid">
    <w:name w:val="Table Grid"/>
    <w:basedOn w:val="TableNormal"/>
    <w:uiPriority w:val="39"/>
    <w:rsid w:val="009E1EC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9E1ECE"/>
    <w:rPr>
      <w:rFonts w:ascii="Times New Roman" w:eastAsia="Times New Roman" w:hAnsi="Times New Roman" w:cs="Times New Roman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9E1ECE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E1ECE"/>
  </w:style>
  <w:style w:type="paragraph" w:styleId="Revision">
    <w:name w:val="Revision"/>
    <w:hidden/>
    <w:uiPriority w:val="99"/>
    <w:semiHidden/>
    <w:rsid w:val="005303B1"/>
  </w:style>
  <w:style w:type="character" w:styleId="FollowedHyperlink">
    <w:name w:val="FollowedHyperlink"/>
    <w:basedOn w:val="DefaultParagraphFont"/>
    <w:uiPriority w:val="99"/>
    <w:semiHidden/>
    <w:unhideWhenUsed/>
    <w:rsid w:val="00382653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4277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762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685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728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about:blank" TargetMode="External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D041C84-7D9B-4C2B-9BDD-266F54C66C9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11</Words>
  <Characters>1779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vonne Moussa</dc:creator>
  <cp:keywords/>
  <dc:description/>
  <cp:lastModifiedBy>Kirsty Stuart</cp:lastModifiedBy>
  <cp:revision>2</cp:revision>
  <dcterms:created xsi:type="dcterms:W3CDTF">2024-01-30T04:01:00Z</dcterms:created>
  <dcterms:modified xsi:type="dcterms:W3CDTF">2024-01-30T04:01:00Z</dcterms:modified>
</cp:coreProperties>
</file>